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53D16" w14:textId="29BA7495" w:rsidR="0004150A" w:rsidRDefault="0004150A" w:rsidP="00971FB0">
      <w:pPr>
        <w:spacing w:after="0"/>
        <w:rPr>
          <w:rFonts w:ascii="Times New Roman" w:hAnsi="Times New Roman" w:cs="Times New Roman"/>
        </w:rPr>
      </w:pPr>
      <w:bookmarkStart w:id="0" w:name="_Hlk176089542"/>
      <w:r w:rsidRPr="001612E0">
        <w:rPr>
          <w:rFonts w:ascii="Times New Roman" w:hAnsi="Times New Roman" w:cs="Times New Roman"/>
          <w:b/>
          <w:bCs/>
        </w:rPr>
        <w:t>Table 2.</w:t>
      </w:r>
      <w:r w:rsidRPr="0085132A">
        <w:rPr>
          <w:rFonts w:ascii="Times New Roman" w:hAnsi="Times New Roman" w:cs="Times New Roman"/>
        </w:rPr>
        <w:t xml:space="preserve"> General overview of hypopharyngeal anastomosis studies</w:t>
      </w:r>
      <w:r>
        <w:rPr>
          <w:rFonts w:ascii="Times New Roman" w:hAnsi="Times New Roman" w:cs="Times New Roman"/>
        </w:rPr>
        <w:t xml:space="preserve">, table design derived </w:t>
      </w:r>
      <w:r w:rsidRPr="0085132A">
        <w:rPr>
          <w:rFonts w:ascii="Times New Roman" w:hAnsi="Times New Roman" w:cs="Times New Roman"/>
        </w:rPr>
        <w:t>from Sanchez, et al</w:t>
      </w:r>
      <w:r>
        <w:rPr>
          <w:rFonts w:ascii="Times New Roman" w:hAnsi="Times New Roman" w:cs="Times New Roman"/>
        </w:rPr>
        <w:t xml:space="preserve"> (2022</w:t>
      </w:r>
      <w:r w:rsidR="008171D1">
        <w:rPr>
          <w:rFonts w:ascii="Times New Roman" w:hAnsi="Times New Roman" w:cs="Times New Roman"/>
        </w:rPr>
        <w:t>)</w:t>
      </w:r>
      <w:r w:rsidRPr="0085132A">
        <w:rPr>
          <w:rFonts w:ascii="Times New Roman" w:hAnsi="Times New Roman" w:cs="Times New Roman"/>
        </w:rPr>
        <w:t>. NR (Not recorded).</w:t>
      </w:r>
    </w:p>
    <w:p w14:paraId="73F17F4B" w14:textId="77777777" w:rsidR="003D77F3" w:rsidRPr="0085132A" w:rsidRDefault="003D77F3" w:rsidP="003D77F3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0800" w:type="dxa"/>
        <w:tblLayout w:type="fixed"/>
        <w:tblLook w:val="04A0" w:firstRow="1" w:lastRow="0" w:firstColumn="1" w:lastColumn="0" w:noHBand="0" w:noVBand="1"/>
      </w:tblPr>
      <w:tblGrid>
        <w:gridCol w:w="771"/>
        <w:gridCol w:w="771"/>
        <w:gridCol w:w="772"/>
        <w:gridCol w:w="771"/>
        <w:gridCol w:w="772"/>
        <w:gridCol w:w="771"/>
        <w:gridCol w:w="772"/>
        <w:gridCol w:w="771"/>
        <w:gridCol w:w="771"/>
        <w:gridCol w:w="772"/>
        <w:gridCol w:w="771"/>
        <w:gridCol w:w="772"/>
        <w:gridCol w:w="771"/>
        <w:gridCol w:w="772"/>
      </w:tblGrid>
      <w:tr w:rsidR="0004150A" w:rsidRPr="0090786E" w14:paraId="76AA2458" w14:textId="77777777" w:rsidTr="0090786E">
        <w:trPr>
          <w:trHeight w:val="1452"/>
        </w:trPr>
        <w:tc>
          <w:tcPr>
            <w:tcW w:w="771" w:type="dxa"/>
          </w:tcPr>
          <w:p w14:paraId="49A5522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771" w:type="dxa"/>
          </w:tcPr>
          <w:p w14:paraId="664C8D5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iod</w:t>
            </w:r>
          </w:p>
        </w:tc>
        <w:tc>
          <w:tcPr>
            <w:tcW w:w="772" w:type="dxa"/>
          </w:tcPr>
          <w:p w14:paraId="21D7E64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# </w:t>
            </w:r>
          </w:p>
          <w:p w14:paraId="72AAF6A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s with Hypopharyngeal Surgery</w:t>
            </w:r>
          </w:p>
        </w:tc>
        <w:tc>
          <w:tcPr>
            <w:tcW w:w="771" w:type="dxa"/>
          </w:tcPr>
          <w:p w14:paraId="23C661D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 of Injury</w:t>
            </w:r>
          </w:p>
        </w:tc>
        <w:tc>
          <w:tcPr>
            <w:tcW w:w="772" w:type="dxa"/>
          </w:tcPr>
          <w:p w14:paraId="0CA3DC2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oscopic Dilation</w:t>
            </w:r>
          </w:p>
        </w:tc>
        <w:tc>
          <w:tcPr>
            <w:tcW w:w="771" w:type="dxa"/>
          </w:tcPr>
          <w:p w14:paraId="0541B1B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 to Surgery from Injury</w:t>
            </w:r>
          </w:p>
        </w:tc>
        <w:tc>
          <w:tcPr>
            <w:tcW w:w="772" w:type="dxa"/>
          </w:tcPr>
          <w:p w14:paraId="444B826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uit</w:t>
            </w:r>
          </w:p>
          <w:p w14:paraId="1FD5DFB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gramStart"/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o</w:t>
            </w:r>
            <w:proofErr w:type="gramEnd"/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peristaltic, anti-peristaltic)</w:t>
            </w:r>
          </w:p>
          <w:p w14:paraId="6AF346F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71" w:type="dxa"/>
          </w:tcPr>
          <w:p w14:paraId="11F65E6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duit perfusion</w:t>
            </w:r>
          </w:p>
        </w:tc>
        <w:tc>
          <w:tcPr>
            <w:tcW w:w="771" w:type="dxa"/>
          </w:tcPr>
          <w:p w14:paraId="338F716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ute</w:t>
            </w:r>
          </w:p>
        </w:tc>
        <w:tc>
          <w:tcPr>
            <w:tcW w:w="772" w:type="dxa"/>
          </w:tcPr>
          <w:p w14:paraId="20FE3EC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ype of Anastomosis </w:t>
            </w:r>
          </w:p>
        </w:tc>
        <w:tc>
          <w:tcPr>
            <w:tcW w:w="771" w:type="dxa"/>
          </w:tcPr>
          <w:p w14:paraId="54BC3C2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tality</w:t>
            </w:r>
          </w:p>
        </w:tc>
        <w:tc>
          <w:tcPr>
            <w:tcW w:w="772" w:type="dxa"/>
          </w:tcPr>
          <w:p w14:paraId="545B88E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lerating normal diet?</w:t>
            </w:r>
          </w:p>
        </w:tc>
        <w:tc>
          <w:tcPr>
            <w:tcW w:w="771" w:type="dxa"/>
          </w:tcPr>
          <w:p w14:paraId="56A06B6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ain Swallow</w:t>
            </w:r>
          </w:p>
          <w:p w14:paraId="6345F61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nction?</w:t>
            </w:r>
          </w:p>
        </w:tc>
        <w:tc>
          <w:tcPr>
            <w:tcW w:w="772" w:type="dxa"/>
          </w:tcPr>
          <w:p w14:paraId="0DFE7A6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ill using feeding tube?</w:t>
            </w:r>
          </w:p>
        </w:tc>
      </w:tr>
      <w:tr w:rsidR="0004150A" w:rsidRPr="0090786E" w14:paraId="22A54D46" w14:textId="77777777" w:rsidTr="0090786E">
        <w:trPr>
          <w:trHeight w:val="293"/>
        </w:trPr>
        <w:tc>
          <w:tcPr>
            <w:tcW w:w="771" w:type="dxa"/>
          </w:tcPr>
          <w:p w14:paraId="784131E3" w14:textId="33ADD1BA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Chilgar</w:t>
            </w:r>
            <w:proofErr w:type="spellEnd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, et al </w:t>
            </w:r>
          </w:p>
        </w:tc>
        <w:tc>
          <w:tcPr>
            <w:tcW w:w="771" w:type="dxa"/>
          </w:tcPr>
          <w:p w14:paraId="7823BD4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Jan 1994 to December 2012</w:t>
            </w:r>
          </w:p>
        </w:tc>
        <w:tc>
          <w:tcPr>
            <w:tcW w:w="772" w:type="dxa"/>
          </w:tcPr>
          <w:p w14:paraId="0E21820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71" w:type="dxa"/>
          </w:tcPr>
          <w:p w14:paraId="3686C8D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Hypopharyngeal Cancer, Squamous cancer</w:t>
            </w:r>
          </w:p>
        </w:tc>
        <w:tc>
          <w:tcPr>
            <w:tcW w:w="772" w:type="dxa"/>
          </w:tcPr>
          <w:p w14:paraId="6BD2FE8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187C2E0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6EFEB56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Free colon or ileo-colon iso</w:t>
            </w:r>
          </w:p>
        </w:tc>
        <w:tc>
          <w:tcPr>
            <w:tcW w:w="771" w:type="dxa"/>
          </w:tcPr>
          <w:p w14:paraId="3C82421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6C2DD74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35A97D3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2-layered suture vs. modified 2-layer suture with distal conical trimming</w:t>
            </w:r>
          </w:p>
        </w:tc>
        <w:tc>
          <w:tcPr>
            <w:tcW w:w="771" w:type="dxa"/>
          </w:tcPr>
          <w:p w14:paraId="4236661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3BF7BE3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2A49753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5F217C2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04150A" w:rsidRPr="0090786E" w14:paraId="48DFB542" w14:textId="77777777" w:rsidTr="0090786E">
        <w:trPr>
          <w:trHeight w:val="277"/>
        </w:trPr>
        <w:tc>
          <w:tcPr>
            <w:tcW w:w="771" w:type="dxa"/>
          </w:tcPr>
          <w:p w14:paraId="3A922D21" w14:textId="2E53AA4F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Jiang, et al </w:t>
            </w:r>
          </w:p>
        </w:tc>
        <w:tc>
          <w:tcPr>
            <w:tcW w:w="771" w:type="dxa"/>
          </w:tcPr>
          <w:p w14:paraId="14DA156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Aug 1988 to June 2023</w:t>
            </w:r>
          </w:p>
        </w:tc>
        <w:tc>
          <w:tcPr>
            <w:tcW w:w="772" w:type="dxa"/>
          </w:tcPr>
          <w:p w14:paraId="0D73855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71" w:type="dxa"/>
          </w:tcPr>
          <w:p w14:paraId="23CEC5D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Caustic injuries</w:t>
            </w:r>
          </w:p>
        </w:tc>
        <w:tc>
          <w:tcPr>
            <w:tcW w:w="772" w:type="dxa"/>
          </w:tcPr>
          <w:p w14:paraId="4E8909F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7A505DC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7.5 months</w:t>
            </w:r>
          </w:p>
        </w:tc>
        <w:tc>
          <w:tcPr>
            <w:tcW w:w="772" w:type="dxa"/>
          </w:tcPr>
          <w:p w14:paraId="7829E68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Left colon, anti</w:t>
            </w:r>
          </w:p>
        </w:tc>
        <w:tc>
          <w:tcPr>
            <w:tcW w:w="771" w:type="dxa"/>
          </w:tcPr>
          <w:p w14:paraId="7A7E412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Mesenteric angiography, temporary occlusion</w:t>
            </w:r>
          </w:p>
        </w:tc>
        <w:tc>
          <w:tcPr>
            <w:tcW w:w="771" w:type="dxa"/>
          </w:tcPr>
          <w:p w14:paraId="589578B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Mediastinum</w:t>
            </w:r>
          </w:p>
        </w:tc>
        <w:tc>
          <w:tcPr>
            <w:tcW w:w="772" w:type="dxa"/>
          </w:tcPr>
          <w:p w14:paraId="7944C35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-layered suture technique (</w:t>
            </w:r>
            <w:proofErr w:type="spellStart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prox</w:t>
            </w:r>
            <w:proofErr w:type="spellEnd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E06F00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2-layered suture technique (distal)</w:t>
            </w:r>
          </w:p>
        </w:tc>
        <w:tc>
          <w:tcPr>
            <w:tcW w:w="771" w:type="dxa"/>
          </w:tcPr>
          <w:p w14:paraId="4B32BCC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748099F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4/14</w:t>
            </w:r>
          </w:p>
        </w:tc>
        <w:tc>
          <w:tcPr>
            <w:tcW w:w="771" w:type="dxa"/>
          </w:tcPr>
          <w:p w14:paraId="049EC49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59E8891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04150A" w:rsidRPr="0090786E" w14:paraId="41D84BEE" w14:textId="77777777" w:rsidTr="0090786E">
        <w:trPr>
          <w:trHeight w:val="575"/>
        </w:trPr>
        <w:tc>
          <w:tcPr>
            <w:tcW w:w="771" w:type="dxa"/>
          </w:tcPr>
          <w:p w14:paraId="49397B85" w14:textId="5AB9551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Wu, et al</w:t>
            </w:r>
          </w:p>
        </w:tc>
        <w:tc>
          <w:tcPr>
            <w:tcW w:w="771" w:type="dxa"/>
          </w:tcPr>
          <w:p w14:paraId="3D446F4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Sept 1976 to April 2000</w:t>
            </w:r>
          </w:p>
        </w:tc>
        <w:tc>
          <w:tcPr>
            <w:tcW w:w="772" w:type="dxa"/>
          </w:tcPr>
          <w:p w14:paraId="056E38C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71" w:type="dxa"/>
          </w:tcPr>
          <w:p w14:paraId="708534C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Caustic injuries</w:t>
            </w:r>
          </w:p>
        </w:tc>
        <w:tc>
          <w:tcPr>
            <w:tcW w:w="772" w:type="dxa"/>
          </w:tcPr>
          <w:p w14:paraId="4145EA1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323258B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37 (74%) operated on within 6 months</w:t>
            </w:r>
          </w:p>
        </w:tc>
        <w:tc>
          <w:tcPr>
            <w:tcW w:w="772" w:type="dxa"/>
          </w:tcPr>
          <w:p w14:paraId="508113B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28/50 with </w:t>
            </w:r>
            <w:proofErr w:type="spellStart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ileocolon</w:t>
            </w:r>
            <w:proofErr w:type="spellEnd"/>
          </w:p>
        </w:tc>
        <w:tc>
          <w:tcPr>
            <w:tcW w:w="771" w:type="dxa"/>
          </w:tcPr>
          <w:p w14:paraId="02DEC4D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Temporary clamping</w:t>
            </w:r>
          </w:p>
        </w:tc>
        <w:tc>
          <w:tcPr>
            <w:tcW w:w="771" w:type="dxa"/>
          </w:tcPr>
          <w:p w14:paraId="3731AEF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44/50 substernal</w:t>
            </w:r>
          </w:p>
        </w:tc>
        <w:tc>
          <w:tcPr>
            <w:tcW w:w="772" w:type="dxa"/>
          </w:tcPr>
          <w:p w14:paraId="08120B2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 or 2-layered interrupted sutures above level of abnormal mucosa</w:t>
            </w:r>
          </w:p>
        </w:tc>
        <w:tc>
          <w:tcPr>
            <w:tcW w:w="771" w:type="dxa"/>
          </w:tcPr>
          <w:p w14:paraId="3743BF3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/50</w:t>
            </w:r>
          </w:p>
        </w:tc>
        <w:tc>
          <w:tcPr>
            <w:tcW w:w="772" w:type="dxa"/>
          </w:tcPr>
          <w:p w14:paraId="3D0AD90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6435932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42/50</w:t>
            </w:r>
          </w:p>
        </w:tc>
        <w:tc>
          <w:tcPr>
            <w:tcW w:w="772" w:type="dxa"/>
          </w:tcPr>
          <w:p w14:paraId="765BFBD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04150A" w:rsidRPr="0090786E" w14:paraId="562F94D1" w14:textId="77777777" w:rsidTr="0090786E">
        <w:trPr>
          <w:trHeight w:val="277"/>
        </w:trPr>
        <w:tc>
          <w:tcPr>
            <w:tcW w:w="771" w:type="dxa"/>
          </w:tcPr>
          <w:p w14:paraId="21E5BC8F" w14:textId="13023CA2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Lu, et al    </w:t>
            </w:r>
          </w:p>
        </w:tc>
        <w:tc>
          <w:tcPr>
            <w:tcW w:w="771" w:type="dxa"/>
          </w:tcPr>
          <w:p w14:paraId="057F7E4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March 2003 to May 2006</w:t>
            </w:r>
          </w:p>
        </w:tc>
        <w:tc>
          <w:tcPr>
            <w:tcW w:w="772" w:type="dxa"/>
          </w:tcPr>
          <w:p w14:paraId="071C832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1" w:type="dxa"/>
          </w:tcPr>
          <w:p w14:paraId="6BE101D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Stage IVA hypopharynx cancer</w:t>
            </w:r>
          </w:p>
        </w:tc>
        <w:tc>
          <w:tcPr>
            <w:tcW w:w="772" w:type="dxa"/>
          </w:tcPr>
          <w:p w14:paraId="3211045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51E0C9C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37A9FCB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Left colon with distal arterial enhancement (superior thyroid artery in 4; facial artery in 1)</w:t>
            </w:r>
          </w:p>
        </w:tc>
        <w:tc>
          <w:tcPr>
            <w:tcW w:w="771" w:type="dxa"/>
          </w:tcPr>
          <w:p w14:paraId="0F51948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Visual</w:t>
            </w:r>
          </w:p>
        </w:tc>
        <w:tc>
          <w:tcPr>
            <w:tcW w:w="771" w:type="dxa"/>
          </w:tcPr>
          <w:p w14:paraId="47BC164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Posterior mediastinum</w:t>
            </w:r>
          </w:p>
        </w:tc>
        <w:tc>
          <w:tcPr>
            <w:tcW w:w="772" w:type="dxa"/>
          </w:tcPr>
          <w:p w14:paraId="15AE5DD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5D5374C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2" w:type="dxa"/>
          </w:tcPr>
          <w:p w14:paraId="65B39E1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771" w:type="dxa"/>
          </w:tcPr>
          <w:p w14:paraId="36C4506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772" w:type="dxa"/>
          </w:tcPr>
          <w:p w14:paraId="244DC29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04150A" w:rsidRPr="0090786E" w14:paraId="025E080A" w14:textId="77777777" w:rsidTr="0090786E">
        <w:trPr>
          <w:trHeight w:val="293"/>
        </w:trPr>
        <w:tc>
          <w:tcPr>
            <w:tcW w:w="771" w:type="dxa"/>
          </w:tcPr>
          <w:p w14:paraId="7A6CEDF7" w14:textId="4CDF289C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Tannuri</w:t>
            </w:r>
            <w:proofErr w:type="spellEnd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Tannuri</w:t>
            </w:r>
            <w:proofErr w:type="spellEnd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71" w:type="dxa"/>
          </w:tcPr>
          <w:p w14:paraId="3FF206F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Feb 1982 to Dec 2015</w:t>
            </w:r>
          </w:p>
        </w:tc>
        <w:tc>
          <w:tcPr>
            <w:tcW w:w="772" w:type="dxa"/>
          </w:tcPr>
          <w:p w14:paraId="4302948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71" w:type="dxa"/>
          </w:tcPr>
          <w:p w14:paraId="5509454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Caustic</w:t>
            </w:r>
          </w:p>
        </w:tc>
        <w:tc>
          <w:tcPr>
            <w:tcW w:w="772" w:type="dxa"/>
          </w:tcPr>
          <w:p w14:paraId="5FB48CA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1" w:type="dxa"/>
          </w:tcPr>
          <w:p w14:paraId="2C84381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67695D6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Transverse and right colon; isoperistaltic</w:t>
            </w:r>
          </w:p>
        </w:tc>
        <w:tc>
          <w:tcPr>
            <w:tcW w:w="771" w:type="dxa"/>
          </w:tcPr>
          <w:p w14:paraId="5031A42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1B72E3D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Retrosternal, unless esophagectomy done where posterior mediastinum was used</w:t>
            </w:r>
          </w:p>
        </w:tc>
        <w:tc>
          <w:tcPr>
            <w:tcW w:w="772" w:type="dxa"/>
          </w:tcPr>
          <w:p w14:paraId="219BF5D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-layer interrupted</w:t>
            </w:r>
          </w:p>
        </w:tc>
        <w:tc>
          <w:tcPr>
            <w:tcW w:w="771" w:type="dxa"/>
          </w:tcPr>
          <w:p w14:paraId="773221A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2" w:type="dxa"/>
          </w:tcPr>
          <w:p w14:paraId="5942C00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  <w:tc>
          <w:tcPr>
            <w:tcW w:w="771" w:type="dxa"/>
          </w:tcPr>
          <w:p w14:paraId="70CD2F1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All </w:t>
            </w:r>
          </w:p>
        </w:tc>
        <w:tc>
          <w:tcPr>
            <w:tcW w:w="772" w:type="dxa"/>
          </w:tcPr>
          <w:p w14:paraId="0A949D2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All</w:t>
            </w:r>
          </w:p>
        </w:tc>
      </w:tr>
      <w:tr w:rsidR="0004150A" w:rsidRPr="0090786E" w14:paraId="71F3D379" w14:textId="77777777" w:rsidTr="0090786E">
        <w:trPr>
          <w:trHeight w:val="293"/>
        </w:trPr>
        <w:tc>
          <w:tcPr>
            <w:tcW w:w="771" w:type="dxa"/>
          </w:tcPr>
          <w:p w14:paraId="6C670873" w14:textId="2825B759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enewer</w:t>
            </w:r>
            <w:proofErr w:type="spellEnd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, et al </w:t>
            </w:r>
          </w:p>
        </w:tc>
        <w:tc>
          <w:tcPr>
            <w:tcW w:w="771" w:type="dxa"/>
          </w:tcPr>
          <w:p w14:paraId="47BC130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Jan 2004 to Dec 2012</w:t>
            </w:r>
          </w:p>
        </w:tc>
        <w:tc>
          <w:tcPr>
            <w:tcW w:w="772" w:type="dxa"/>
          </w:tcPr>
          <w:p w14:paraId="15339A1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771" w:type="dxa"/>
          </w:tcPr>
          <w:p w14:paraId="77AB18F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Most squamous cell</w:t>
            </w:r>
          </w:p>
        </w:tc>
        <w:tc>
          <w:tcPr>
            <w:tcW w:w="772" w:type="dxa"/>
          </w:tcPr>
          <w:p w14:paraId="79E9361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02CDB88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292DADC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Including 3 revisional surgeries; pectoralis flap in 48, jejunal flap in 28, augmented colon bypass in 4, gastric pull-up in 32, gastric tube in 30</w:t>
            </w:r>
          </w:p>
        </w:tc>
        <w:tc>
          <w:tcPr>
            <w:tcW w:w="771" w:type="dxa"/>
          </w:tcPr>
          <w:p w14:paraId="586F5EE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43982DE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40254E3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7237156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5/142</w:t>
            </w:r>
          </w:p>
        </w:tc>
        <w:tc>
          <w:tcPr>
            <w:tcW w:w="772" w:type="dxa"/>
          </w:tcPr>
          <w:p w14:paraId="463E21A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Including 3 revisional surgeries: 40% of the pectoralis </w:t>
            </w:r>
            <w:proofErr w:type="gramStart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flap;  80</w:t>
            </w:r>
            <w:proofErr w:type="gramEnd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% jejunal flap; 75% of augmented colon bypass; 82.4% with gastric pull-up; 86.7% with gastric tube</w:t>
            </w:r>
          </w:p>
        </w:tc>
        <w:tc>
          <w:tcPr>
            <w:tcW w:w="771" w:type="dxa"/>
          </w:tcPr>
          <w:p w14:paraId="589E1E3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44FB262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04150A" w:rsidRPr="0090786E" w14:paraId="51850A6A" w14:textId="77777777" w:rsidTr="0090786E">
        <w:trPr>
          <w:trHeight w:val="277"/>
        </w:trPr>
        <w:tc>
          <w:tcPr>
            <w:tcW w:w="771" w:type="dxa"/>
          </w:tcPr>
          <w:p w14:paraId="3204CE55" w14:textId="49F7A088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Bisquera, et al </w:t>
            </w:r>
          </w:p>
        </w:tc>
        <w:tc>
          <w:tcPr>
            <w:tcW w:w="771" w:type="dxa"/>
          </w:tcPr>
          <w:p w14:paraId="7D6C52A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~2022</w:t>
            </w:r>
          </w:p>
        </w:tc>
        <w:tc>
          <w:tcPr>
            <w:tcW w:w="772" w:type="dxa"/>
          </w:tcPr>
          <w:p w14:paraId="3FAB4D8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 (oropharynx)</w:t>
            </w:r>
          </w:p>
        </w:tc>
        <w:tc>
          <w:tcPr>
            <w:tcW w:w="771" w:type="dxa"/>
          </w:tcPr>
          <w:p w14:paraId="29C9CF8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Caustic ingestion</w:t>
            </w:r>
          </w:p>
        </w:tc>
        <w:tc>
          <w:tcPr>
            <w:tcW w:w="772" w:type="dxa"/>
          </w:tcPr>
          <w:p w14:paraId="3E2BD45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o- complete obliteration</w:t>
            </w:r>
          </w:p>
        </w:tc>
        <w:tc>
          <w:tcPr>
            <w:tcW w:w="771" w:type="dxa"/>
          </w:tcPr>
          <w:p w14:paraId="327F284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~6 months</w:t>
            </w:r>
          </w:p>
        </w:tc>
        <w:tc>
          <w:tcPr>
            <w:tcW w:w="772" w:type="dxa"/>
          </w:tcPr>
          <w:p w14:paraId="5339685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Left colon</w:t>
            </w:r>
          </w:p>
        </w:tc>
        <w:tc>
          <w:tcPr>
            <w:tcW w:w="771" w:type="dxa"/>
          </w:tcPr>
          <w:p w14:paraId="5C639F3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Temporary clamping</w:t>
            </w:r>
          </w:p>
        </w:tc>
        <w:tc>
          <w:tcPr>
            <w:tcW w:w="771" w:type="dxa"/>
          </w:tcPr>
          <w:p w14:paraId="74DF551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Subcutaneous</w:t>
            </w:r>
          </w:p>
        </w:tc>
        <w:tc>
          <w:tcPr>
            <w:tcW w:w="772" w:type="dxa"/>
          </w:tcPr>
          <w:p w14:paraId="36CF82C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Two-layered suture technique proximal; Roux-en-Y</w:t>
            </w:r>
          </w:p>
        </w:tc>
        <w:tc>
          <w:tcPr>
            <w:tcW w:w="771" w:type="dxa"/>
          </w:tcPr>
          <w:p w14:paraId="51DA0EF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2" w:type="dxa"/>
          </w:tcPr>
          <w:p w14:paraId="357E37A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1" w:type="dxa"/>
          </w:tcPr>
          <w:p w14:paraId="46292A6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2" w:type="dxa"/>
          </w:tcPr>
          <w:p w14:paraId="344B8DA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4150A" w:rsidRPr="0090786E" w14:paraId="40B86119" w14:textId="77777777" w:rsidTr="0090786E">
        <w:trPr>
          <w:trHeight w:val="277"/>
        </w:trPr>
        <w:tc>
          <w:tcPr>
            <w:tcW w:w="771" w:type="dxa"/>
          </w:tcPr>
          <w:p w14:paraId="77ED75CC" w14:textId="3BD65B05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Pegan, et al </w:t>
            </w:r>
          </w:p>
        </w:tc>
        <w:tc>
          <w:tcPr>
            <w:tcW w:w="771" w:type="dxa"/>
          </w:tcPr>
          <w:p w14:paraId="6BCD058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10-year period </w:t>
            </w:r>
          </w:p>
        </w:tc>
        <w:tc>
          <w:tcPr>
            <w:tcW w:w="772" w:type="dxa"/>
          </w:tcPr>
          <w:p w14:paraId="3359CD9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71" w:type="dxa"/>
          </w:tcPr>
          <w:p w14:paraId="17318AC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Hypopharyngeal carcinoma</w:t>
            </w:r>
          </w:p>
        </w:tc>
        <w:tc>
          <w:tcPr>
            <w:tcW w:w="772" w:type="dxa"/>
          </w:tcPr>
          <w:p w14:paraId="62A4C09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1" w:type="dxa"/>
          </w:tcPr>
          <w:p w14:paraId="657E313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3532A6D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Radial forearm flap in 9; jejunum in 7, gastric tube in 15 </w:t>
            </w:r>
          </w:p>
        </w:tc>
        <w:tc>
          <w:tcPr>
            <w:tcW w:w="771" w:type="dxa"/>
          </w:tcPr>
          <w:p w14:paraId="7337E8E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42EF2C2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6C7EAC2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529F9DB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772" w:type="dxa"/>
          </w:tcPr>
          <w:p w14:paraId="5072B3B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29/31 </w:t>
            </w:r>
          </w:p>
        </w:tc>
        <w:tc>
          <w:tcPr>
            <w:tcW w:w="771" w:type="dxa"/>
          </w:tcPr>
          <w:p w14:paraId="5B65A12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29/31 </w:t>
            </w:r>
          </w:p>
        </w:tc>
        <w:tc>
          <w:tcPr>
            <w:tcW w:w="772" w:type="dxa"/>
          </w:tcPr>
          <w:p w14:paraId="64E4A3B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2/31 </w:t>
            </w:r>
          </w:p>
          <w:p w14:paraId="326AA7E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150A" w:rsidRPr="0090786E" w14:paraId="6B780406" w14:textId="77777777" w:rsidTr="0090786E">
        <w:trPr>
          <w:trHeight w:val="277"/>
        </w:trPr>
        <w:tc>
          <w:tcPr>
            <w:tcW w:w="771" w:type="dxa"/>
          </w:tcPr>
          <w:p w14:paraId="7C71D28C" w14:textId="296EB1F3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Tran and </w:t>
            </w:r>
            <w:proofErr w:type="spellStart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Celerier</w:t>
            </w:r>
            <w:proofErr w:type="spellEnd"/>
          </w:p>
        </w:tc>
        <w:tc>
          <w:tcPr>
            <w:tcW w:w="771" w:type="dxa"/>
          </w:tcPr>
          <w:p w14:paraId="35A7363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978-1986</w:t>
            </w:r>
          </w:p>
        </w:tc>
        <w:tc>
          <w:tcPr>
            <w:tcW w:w="772" w:type="dxa"/>
          </w:tcPr>
          <w:p w14:paraId="6AD8222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71" w:type="dxa"/>
          </w:tcPr>
          <w:p w14:paraId="00A38FF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Caustic</w:t>
            </w:r>
          </w:p>
        </w:tc>
        <w:tc>
          <w:tcPr>
            <w:tcW w:w="772" w:type="dxa"/>
          </w:tcPr>
          <w:p w14:paraId="1DD676A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4792DDE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4 months- 28 years</w:t>
            </w:r>
          </w:p>
        </w:tc>
        <w:tc>
          <w:tcPr>
            <w:tcW w:w="772" w:type="dxa"/>
          </w:tcPr>
          <w:p w14:paraId="6857C83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Right </w:t>
            </w:r>
            <w:proofErr w:type="spellStart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ileocolon</w:t>
            </w:r>
            <w:proofErr w:type="spellEnd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 in 17; transverse colon in 1 </w:t>
            </w:r>
          </w:p>
        </w:tc>
        <w:tc>
          <w:tcPr>
            <w:tcW w:w="771" w:type="dxa"/>
          </w:tcPr>
          <w:p w14:paraId="0AA8A75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0327B74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Retrosternal</w:t>
            </w:r>
          </w:p>
        </w:tc>
        <w:tc>
          <w:tcPr>
            <w:tcW w:w="772" w:type="dxa"/>
          </w:tcPr>
          <w:p w14:paraId="25ADF08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1CF0986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 (3 died from severe malnutrition)</w:t>
            </w:r>
          </w:p>
        </w:tc>
        <w:tc>
          <w:tcPr>
            <w:tcW w:w="772" w:type="dxa"/>
          </w:tcPr>
          <w:p w14:paraId="5513647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71" w:type="dxa"/>
          </w:tcPr>
          <w:p w14:paraId="6402C44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72" w:type="dxa"/>
          </w:tcPr>
          <w:p w14:paraId="5931EDA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4/14</w:t>
            </w:r>
          </w:p>
        </w:tc>
      </w:tr>
      <w:tr w:rsidR="0004150A" w:rsidRPr="0090786E" w14:paraId="47D28286" w14:textId="77777777" w:rsidTr="0090786E">
        <w:trPr>
          <w:trHeight w:val="1070"/>
        </w:trPr>
        <w:tc>
          <w:tcPr>
            <w:tcW w:w="771" w:type="dxa"/>
          </w:tcPr>
          <w:p w14:paraId="763F55E2" w14:textId="16AD76AB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Marzouki, et al </w:t>
            </w:r>
          </w:p>
        </w:tc>
        <w:tc>
          <w:tcPr>
            <w:tcW w:w="771" w:type="dxa"/>
          </w:tcPr>
          <w:p w14:paraId="76CEBB1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~2021</w:t>
            </w:r>
          </w:p>
        </w:tc>
        <w:tc>
          <w:tcPr>
            <w:tcW w:w="772" w:type="dxa"/>
          </w:tcPr>
          <w:p w14:paraId="73ECEC5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</w:tcPr>
          <w:p w14:paraId="63330D2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Hypopharyngeal cancer, squamous cell</w:t>
            </w:r>
          </w:p>
        </w:tc>
        <w:tc>
          <w:tcPr>
            <w:tcW w:w="772" w:type="dxa"/>
          </w:tcPr>
          <w:p w14:paraId="388DA69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2D3D5CA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261946E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Tubed radial forearm flap</w:t>
            </w:r>
          </w:p>
        </w:tc>
        <w:tc>
          <w:tcPr>
            <w:tcW w:w="771" w:type="dxa"/>
          </w:tcPr>
          <w:p w14:paraId="32C278B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699CF78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45D14FC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09EEA60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72" w:type="dxa"/>
          </w:tcPr>
          <w:p w14:paraId="2363B2A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1" w:type="dxa"/>
          </w:tcPr>
          <w:p w14:paraId="42CAA52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2" w:type="dxa"/>
          </w:tcPr>
          <w:p w14:paraId="732E071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04150A" w:rsidRPr="0090786E" w14:paraId="636F186C" w14:textId="77777777" w:rsidTr="0090786E">
        <w:trPr>
          <w:trHeight w:val="277"/>
        </w:trPr>
        <w:tc>
          <w:tcPr>
            <w:tcW w:w="771" w:type="dxa"/>
          </w:tcPr>
          <w:p w14:paraId="71E63D0C" w14:textId="17AE4B3A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Schultz, et al </w:t>
            </w:r>
          </w:p>
        </w:tc>
        <w:tc>
          <w:tcPr>
            <w:tcW w:w="771" w:type="dxa"/>
          </w:tcPr>
          <w:p w14:paraId="28C0E48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~2018</w:t>
            </w:r>
          </w:p>
        </w:tc>
        <w:tc>
          <w:tcPr>
            <w:tcW w:w="772" w:type="dxa"/>
          </w:tcPr>
          <w:p w14:paraId="0B0CE45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71" w:type="dxa"/>
          </w:tcPr>
          <w:p w14:paraId="08A0C5C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1ACF696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220AC08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1187B78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Forearm flap and tubed pectoralis major flap</w:t>
            </w:r>
          </w:p>
        </w:tc>
        <w:tc>
          <w:tcPr>
            <w:tcW w:w="771" w:type="dxa"/>
          </w:tcPr>
          <w:p w14:paraId="1E99A04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06A56CA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1346EFE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Prox</w:t>
            </w:r>
            <w:proofErr w:type="spellEnd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: Vicryl suture; Distal: Vicryl suture and 21mm diameter circular stapler with 2 rows of staples</w:t>
            </w:r>
          </w:p>
        </w:tc>
        <w:tc>
          <w:tcPr>
            <w:tcW w:w="771" w:type="dxa"/>
          </w:tcPr>
          <w:p w14:paraId="236D6C1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2" w:type="dxa"/>
          </w:tcPr>
          <w:p w14:paraId="37D7C68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6BE7262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5/5 forearm</w:t>
            </w:r>
          </w:p>
        </w:tc>
        <w:tc>
          <w:tcPr>
            <w:tcW w:w="772" w:type="dxa"/>
          </w:tcPr>
          <w:p w14:paraId="1DAF26C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04150A" w:rsidRPr="0090786E" w14:paraId="77F4F5DE" w14:textId="77777777" w:rsidTr="0090786E">
        <w:trPr>
          <w:trHeight w:val="277"/>
        </w:trPr>
        <w:tc>
          <w:tcPr>
            <w:tcW w:w="771" w:type="dxa"/>
          </w:tcPr>
          <w:p w14:paraId="3808E4AA" w14:textId="1488A00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Wang, et al </w:t>
            </w:r>
          </w:p>
        </w:tc>
        <w:tc>
          <w:tcPr>
            <w:tcW w:w="771" w:type="dxa"/>
          </w:tcPr>
          <w:p w14:paraId="48392A2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May 1995 to Nov 2021</w:t>
            </w:r>
          </w:p>
        </w:tc>
        <w:tc>
          <w:tcPr>
            <w:tcW w:w="772" w:type="dxa"/>
          </w:tcPr>
          <w:p w14:paraId="5412A5D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771" w:type="dxa"/>
          </w:tcPr>
          <w:p w14:paraId="6A71A94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Hypopharyngeal cancer</w:t>
            </w:r>
          </w:p>
        </w:tc>
        <w:tc>
          <w:tcPr>
            <w:tcW w:w="772" w:type="dxa"/>
          </w:tcPr>
          <w:p w14:paraId="2578307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0EE8CC2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13ECDC7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Stomach</w:t>
            </w:r>
          </w:p>
        </w:tc>
        <w:tc>
          <w:tcPr>
            <w:tcW w:w="771" w:type="dxa"/>
          </w:tcPr>
          <w:p w14:paraId="00D2BB7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2F6D9B5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Posterior Mediastinum</w:t>
            </w:r>
          </w:p>
        </w:tc>
        <w:tc>
          <w:tcPr>
            <w:tcW w:w="772" w:type="dxa"/>
          </w:tcPr>
          <w:p w14:paraId="1AED48C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Manual in 47; mechanical in 28 via circular stapler</w:t>
            </w:r>
          </w:p>
        </w:tc>
        <w:tc>
          <w:tcPr>
            <w:tcW w:w="771" w:type="dxa"/>
          </w:tcPr>
          <w:p w14:paraId="1C0DB60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72" w:type="dxa"/>
          </w:tcPr>
          <w:p w14:paraId="550DD1F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0E3C227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340326D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04150A" w:rsidRPr="0090786E" w14:paraId="4B142312" w14:textId="77777777" w:rsidTr="0090786E">
        <w:trPr>
          <w:trHeight w:val="277"/>
        </w:trPr>
        <w:tc>
          <w:tcPr>
            <w:tcW w:w="771" w:type="dxa"/>
          </w:tcPr>
          <w:p w14:paraId="0B892C9A" w14:textId="586FE99C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Zeng, et al </w:t>
            </w:r>
          </w:p>
        </w:tc>
        <w:tc>
          <w:tcPr>
            <w:tcW w:w="771" w:type="dxa"/>
          </w:tcPr>
          <w:p w14:paraId="2880D99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Jan 2005 to </w:t>
            </w:r>
            <w:r w:rsidRPr="0090786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rch 2017</w:t>
            </w:r>
          </w:p>
        </w:tc>
        <w:tc>
          <w:tcPr>
            <w:tcW w:w="772" w:type="dxa"/>
          </w:tcPr>
          <w:p w14:paraId="7228B19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0</w:t>
            </w:r>
          </w:p>
        </w:tc>
        <w:tc>
          <w:tcPr>
            <w:tcW w:w="771" w:type="dxa"/>
          </w:tcPr>
          <w:p w14:paraId="1E33284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Corrosive</w:t>
            </w:r>
          </w:p>
        </w:tc>
        <w:tc>
          <w:tcPr>
            <w:tcW w:w="772" w:type="dxa"/>
          </w:tcPr>
          <w:p w14:paraId="2B9E28C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6D9032F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6 months </w:t>
            </w:r>
            <w:r w:rsidRPr="0090786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o 45 years</w:t>
            </w:r>
          </w:p>
        </w:tc>
        <w:tc>
          <w:tcPr>
            <w:tcW w:w="772" w:type="dxa"/>
          </w:tcPr>
          <w:p w14:paraId="4FFFF62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lon</w:t>
            </w:r>
          </w:p>
        </w:tc>
        <w:tc>
          <w:tcPr>
            <w:tcW w:w="771" w:type="dxa"/>
          </w:tcPr>
          <w:p w14:paraId="29945BC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Palpation </w:t>
            </w:r>
            <w:r w:rsidRPr="0090786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emporary occlusion</w:t>
            </w:r>
          </w:p>
        </w:tc>
        <w:tc>
          <w:tcPr>
            <w:tcW w:w="771" w:type="dxa"/>
          </w:tcPr>
          <w:p w14:paraId="3B9231B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trosternal</w:t>
            </w:r>
          </w:p>
        </w:tc>
        <w:tc>
          <w:tcPr>
            <w:tcW w:w="772" w:type="dxa"/>
          </w:tcPr>
          <w:p w14:paraId="728B2C4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End-to-end </w:t>
            </w:r>
            <w:r w:rsidRPr="0090786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nner with single-layer and broad-border hand sewn with delayed absorbable suture; distal end with continuous suture</w:t>
            </w:r>
          </w:p>
        </w:tc>
        <w:tc>
          <w:tcPr>
            <w:tcW w:w="771" w:type="dxa"/>
          </w:tcPr>
          <w:p w14:paraId="602F5D7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</w:t>
            </w:r>
          </w:p>
        </w:tc>
        <w:tc>
          <w:tcPr>
            <w:tcW w:w="772" w:type="dxa"/>
          </w:tcPr>
          <w:p w14:paraId="1422643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066C849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0C26E46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04150A" w:rsidRPr="0090786E" w14:paraId="0FD0CDB2" w14:textId="77777777" w:rsidTr="0090786E">
        <w:trPr>
          <w:trHeight w:val="277"/>
        </w:trPr>
        <w:tc>
          <w:tcPr>
            <w:tcW w:w="771" w:type="dxa"/>
          </w:tcPr>
          <w:p w14:paraId="5E924E77" w14:textId="5861E0EF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Choi, et al </w:t>
            </w:r>
          </w:p>
        </w:tc>
        <w:tc>
          <w:tcPr>
            <w:tcW w:w="771" w:type="dxa"/>
          </w:tcPr>
          <w:p w14:paraId="2DD91EC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~1997</w:t>
            </w:r>
          </w:p>
        </w:tc>
        <w:tc>
          <w:tcPr>
            <w:tcW w:w="772" w:type="dxa"/>
          </w:tcPr>
          <w:p w14:paraId="7D7E48D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71" w:type="dxa"/>
          </w:tcPr>
          <w:p w14:paraId="70BDB28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Alkali and acid</w:t>
            </w:r>
          </w:p>
        </w:tc>
        <w:tc>
          <w:tcPr>
            <w:tcW w:w="772" w:type="dxa"/>
          </w:tcPr>
          <w:p w14:paraId="3875DA8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771" w:type="dxa"/>
          </w:tcPr>
          <w:p w14:paraId="1C4C400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6 months-10 years</w:t>
            </w:r>
          </w:p>
        </w:tc>
        <w:tc>
          <w:tcPr>
            <w:tcW w:w="772" w:type="dxa"/>
          </w:tcPr>
          <w:p w14:paraId="3441637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Colon, radial forearm flap, right shoulder pedicle flap</w:t>
            </w:r>
          </w:p>
        </w:tc>
        <w:tc>
          <w:tcPr>
            <w:tcW w:w="771" w:type="dxa"/>
          </w:tcPr>
          <w:p w14:paraId="4B9105D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159B26B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7C28E0C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4743B87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2" w:type="dxa"/>
          </w:tcPr>
          <w:p w14:paraId="0C0776A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71" w:type="dxa"/>
          </w:tcPr>
          <w:p w14:paraId="155EE57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2" w:type="dxa"/>
          </w:tcPr>
          <w:p w14:paraId="7494E98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04150A" w:rsidRPr="0090786E" w14:paraId="4FFF0A58" w14:textId="77777777" w:rsidTr="0090786E">
        <w:trPr>
          <w:trHeight w:val="277"/>
        </w:trPr>
        <w:tc>
          <w:tcPr>
            <w:tcW w:w="771" w:type="dxa"/>
          </w:tcPr>
          <w:p w14:paraId="586FE8B9" w14:textId="3DFF13CE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Zangi, et al </w:t>
            </w:r>
          </w:p>
        </w:tc>
        <w:tc>
          <w:tcPr>
            <w:tcW w:w="771" w:type="dxa"/>
          </w:tcPr>
          <w:p w14:paraId="583FF0D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2009 to 2014</w:t>
            </w:r>
          </w:p>
        </w:tc>
        <w:tc>
          <w:tcPr>
            <w:tcW w:w="772" w:type="dxa"/>
          </w:tcPr>
          <w:p w14:paraId="2807A76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71" w:type="dxa"/>
          </w:tcPr>
          <w:p w14:paraId="48ADC37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Corrosive</w:t>
            </w:r>
          </w:p>
        </w:tc>
        <w:tc>
          <w:tcPr>
            <w:tcW w:w="772" w:type="dxa"/>
          </w:tcPr>
          <w:p w14:paraId="4D310DD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6DECC7D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4-10 months</w:t>
            </w:r>
          </w:p>
        </w:tc>
        <w:tc>
          <w:tcPr>
            <w:tcW w:w="772" w:type="dxa"/>
          </w:tcPr>
          <w:p w14:paraId="2FBC9CE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Left colon isoperistaltic</w:t>
            </w:r>
          </w:p>
        </w:tc>
        <w:tc>
          <w:tcPr>
            <w:tcW w:w="771" w:type="dxa"/>
          </w:tcPr>
          <w:p w14:paraId="71DB997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Temporary clamping</w:t>
            </w:r>
          </w:p>
        </w:tc>
        <w:tc>
          <w:tcPr>
            <w:tcW w:w="771" w:type="dxa"/>
          </w:tcPr>
          <w:p w14:paraId="109A49E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Retrosternal or Posterior Mediastinum</w:t>
            </w:r>
          </w:p>
        </w:tc>
        <w:tc>
          <w:tcPr>
            <w:tcW w:w="772" w:type="dxa"/>
          </w:tcPr>
          <w:p w14:paraId="0A11480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Single layer of interrupted Vicryl</w:t>
            </w:r>
          </w:p>
        </w:tc>
        <w:tc>
          <w:tcPr>
            <w:tcW w:w="771" w:type="dxa"/>
          </w:tcPr>
          <w:p w14:paraId="5405281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72" w:type="dxa"/>
          </w:tcPr>
          <w:p w14:paraId="64DF8AE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6EE1125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72" w:type="dxa"/>
          </w:tcPr>
          <w:p w14:paraId="4B88891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04150A" w:rsidRPr="0090786E" w14:paraId="1AE0548C" w14:textId="77777777" w:rsidTr="0090786E">
        <w:trPr>
          <w:trHeight w:val="277"/>
        </w:trPr>
        <w:tc>
          <w:tcPr>
            <w:tcW w:w="771" w:type="dxa"/>
          </w:tcPr>
          <w:p w14:paraId="063CC284" w14:textId="7DA79DA6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Pesko, et al </w:t>
            </w:r>
          </w:p>
        </w:tc>
        <w:tc>
          <w:tcPr>
            <w:tcW w:w="771" w:type="dxa"/>
          </w:tcPr>
          <w:p w14:paraId="63FEEEA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January 1978 to January 2004</w:t>
            </w:r>
          </w:p>
        </w:tc>
        <w:tc>
          <w:tcPr>
            <w:tcW w:w="772" w:type="dxa"/>
          </w:tcPr>
          <w:p w14:paraId="46179A4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71" w:type="dxa"/>
          </w:tcPr>
          <w:p w14:paraId="12863C1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Hypopharyngeal carcinoma</w:t>
            </w:r>
          </w:p>
        </w:tc>
        <w:tc>
          <w:tcPr>
            <w:tcW w:w="772" w:type="dxa"/>
          </w:tcPr>
          <w:p w14:paraId="42BBC48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386E384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77726E4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Stomach in 29; colon in 11</w:t>
            </w:r>
          </w:p>
        </w:tc>
        <w:tc>
          <w:tcPr>
            <w:tcW w:w="771" w:type="dxa"/>
          </w:tcPr>
          <w:p w14:paraId="7BFCD21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2D14766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051004C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5292E25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6 (13%)</w:t>
            </w:r>
          </w:p>
        </w:tc>
        <w:tc>
          <w:tcPr>
            <w:tcW w:w="772" w:type="dxa"/>
          </w:tcPr>
          <w:p w14:paraId="6802CE7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4EB8A74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1CF5C05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04150A" w:rsidRPr="0090786E" w14:paraId="7F76F5A4" w14:textId="77777777" w:rsidTr="0090786E">
        <w:trPr>
          <w:trHeight w:val="277"/>
        </w:trPr>
        <w:tc>
          <w:tcPr>
            <w:tcW w:w="771" w:type="dxa"/>
          </w:tcPr>
          <w:p w14:paraId="2B184645" w14:textId="2257E503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Inoue, et al </w:t>
            </w:r>
          </w:p>
        </w:tc>
        <w:tc>
          <w:tcPr>
            <w:tcW w:w="771" w:type="dxa"/>
          </w:tcPr>
          <w:p w14:paraId="5D4C7C8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~1992</w:t>
            </w:r>
          </w:p>
        </w:tc>
        <w:tc>
          <w:tcPr>
            <w:tcW w:w="772" w:type="dxa"/>
          </w:tcPr>
          <w:p w14:paraId="5A51975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71" w:type="dxa"/>
          </w:tcPr>
          <w:p w14:paraId="0726BD3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Hypopharyngeal carcinoma</w:t>
            </w:r>
          </w:p>
        </w:tc>
        <w:tc>
          <w:tcPr>
            <w:tcW w:w="772" w:type="dxa"/>
          </w:tcPr>
          <w:p w14:paraId="7435C90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4E6F3BB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1C537BB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Jejunum with microvascular anastomosis</w:t>
            </w:r>
          </w:p>
        </w:tc>
        <w:tc>
          <w:tcPr>
            <w:tcW w:w="771" w:type="dxa"/>
          </w:tcPr>
          <w:p w14:paraId="49BE860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Angiography preop</w:t>
            </w:r>
          </w:p>
        </w:tc>
        <w:tc>
          <w:tcPr>
            <w:tcW w:w="771" w:type="dxa"/>
          </w:tcPr>
          <w:p w14:paraId="2D27C2B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69666F2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19C20DB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44961A2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1" w:type="dxa"/>
          </w:tcPr>
          <w:p w14:paraId="4D76F64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772" w:type="dxa"/>
          </w:tcPr>
          <w:p w14:paraId="67D2078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</w:tbl>
    <w:p w14:paraId="7D207B40" w14:textId="77777777" w:rsidR="0004150A" w:rsidRPr="0090786E" w:rsidRDefault="0004150A" w:rsidP="0090786E">
      <w:pPr>
        <w:spacing w:after="0"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075DCF54" w14:textId="5CFA3D4C" w:rsidR="0004150A" w:rsidRPr="0090786E" w:rsidRDefault="0004150A" w:rsidP="0090786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786E">
        <w:rPr>
          <w:rFonts w:ascii="Times New Roman" w:hAnsi="Times New Roman" w:cs="Times New Roman"/>
          <w:b/>
          <w:bCs/>
          <w:sz w:val="24"/>
          <w:szCs w:val="24"/>
        </w:rPr>
        <w:t>Table 3.</w:t>
      </w:r>
      <w:r w:rsidRPr="0090786E">
        <w:rPr>
          <w:rFonts w:ascii="Times New Roman" w:hAnsi="Times New Roman" w:cs="Times New Roman"/>
          <w:sz w:val="24"/>
          <w:szCs w:val="24"/>
        </w:rPr>
        <w:t xml:space="preserve"> Complications associated with a hypopharyngeal anastomosis, table design derived from Sanchez, et a</w:t>
      </w:r>
      <w:r w:rsidR="008171D1" w:rsidRPr="0090786E">
        <w:rPr>
          <w:rFonts w:ascii="Times New Roman" w:hAnsi="Times New Roman" w:cs="Times New Roman"/>
          <w:sz w:val="24"/>
          <w:szCs w:val="24"/>
        </w:rPr>
        <w:t>l</w:t>
      </w:r>
      <w:r w:rsidRPr="0090786E">
        <w:rPr>
          <w:rFonts w:ascii="Times New Roman" w:hAnsi="Times New Roman" w:cs="Times New Roman"/>
          <w:sz w:val="24"/>
          <w:szCs w:val="24"/>
        </w:rPr>
        <w:t xml:space="preserve">. NR (Not Recorded); RFFF (Radial Forearm Free Flap). </w:t>
      </w:r>
    </w:p>
    <w:tbl>
      <w:tblPr>
        <w:tblStyle w:val="TableGrid"/>
        <w:tblW w:w="10790" w:type="dxa"/>
        <w:tblLayout w:type="fixed"/>
        <w:tblLook w:val="04A0" w:firstRow="1" w:lastRow="0" w:firstColumn="1" w:lastColumn="0" w:noHBand="0" w:noVBand="1"/>
      </w:tblPr>
      <w:tblGrid>
        <w:gridCol w:w="899"/>
        <w:gridCol w:w="899"/>
        <w:gridCol w:w="899"/>
        <w:gridCol w:w="899"/>
        <w:gridCol w:w="899"/>
        <w:gridCol w:w="900"/>
        <w:gridCol w:w="899"/>
        <w:gridCol w:w="899"/>
        <w:gridCol w:w="899"/>
        <w:gridCol w:w="899"/>
        <w:gridCol w:w="899"/>
        <w:gridCol w:w="900"/>
      </w:tblGrid>
      <w:tr w:rsidR="0004150A" w:rsidRPr="0090786E" w14:paraId="19F8A755" w14:textId="77777777" w:rsidTr="0090786E">
        <w:trPr>
          <w:trHeight w:val="398"/>
        </w:trPr>
        <w:tc>
          <w:tcPr>
            <w:tcW w:w="899" w:type="dxa"/>
          </w:tcPr>
          <w:p w14:paraId="34E78DE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899" w:type="dxa"/>
          </w:tcPr>
          <w:p w14:paraId="323C90B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iod</w:t>
            </w:r>
          </w:p>
        </w:tc>
        <w:tc>
          <w:tcPr>
            <w:tcW w:w="899" w:type="dxa"/>
          </w:tcPr>
          <w:p w14:paraId="5888B198" w14:textId="37724433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umber of </w:t>
            </w:r>
            <w:r w:rsidR="00093A5D"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s</w:t>
            </w: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with Hypopharyngeal / Pharyngeal Anastomosis</w:t>
            </w:r>
          </w:p>
        </w:tc>
        <w:tc>
          <w:tcPr>
            <w:tcW w:w="899" w:type="dxa"/>
          </w:tcPr>
          <w:p w14:paraId="0F11EA6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stomotic Leak</w:t>
            </w:r>
          </w:p>
        </w:tc>
        <w:tc>
          <w:tcPr>
            <w:tcW w:w="899" w:type="dxa"/>
          </w:tcPr>
          <w:p w14:paraId="3D59AD7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struction</w:t>
            </w:r>
          </w:p>
        </w:tc>
        <w:tc>
          <w:tcPr>
            <w:tcW w:w="900" w:type="dxa"/>
          </w:tcPr>
          <w:p w14:paraId="3460450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enosis or Stricture</w:t>
            </w:r>
          </w:p>
        </w:tc>
        <w:tc>
          <w:tcPr>
            <w:tcW w:w="899" w:type="dxa"/>
          </w:tcPr>
          <w:p w14:paraId="6C443FF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hiscence</w:t>
            </w:r>
          </w:p>
        </w:tc>
        <w:tc>
          <w:tcPr>
            <w:tcW w:w="899" w:type="dxa"/>
          </w:tcPr>
          <w:p w14:paraId="115678D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ysphagia</w:t>
            </w:r>
          </w:p>
        </w:tc>
        <w:tc>
          <w:tcPr>
            <w:tcW w:w="899" w:type="dxa"/>
          </w:tcPr>
          <w:p w14:paraId="3D678EA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iratory</w:t>
            </w:r>
          </w:p>
          <w:p w14:paraId="48D76FE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BEC103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A35C82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9" w:type="dxa"/>
          </w:tcPr>
          <w:p w14:paraId="7C4D057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ection</w:t>
            </w:r>
          </w:p>
        </w:tc>
        <w:tc>
          <w:tcPr>
            <w:tcW w:w="899" w:type="dxa"/>
          </w:tcPr>
          <w:p w14:paraId="31D6A89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ath</w:t>
            </w:r>
          </w:p>
        </w:tc>
        <w:tc>
          <w:tcPr>
            <w:tcW w:w="900" w:type="dxa"/>
          </w:tcPr>
          <w:p w14:paraId="130DF83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</w:t>
            </w:r>
          </w:p>
        </w:tc>
      </w:tr>
      <w:tr w:rsidR="0004150A" w:rsidRPr="0090786E" w14:paraId="573D11E4" w14:textId="77777777" w:rsidTr="0090786E">
        <w:trPr>
          <w:trHeight w:val="583"/>
        </w:trPr>
        <w:tc>
          <w:tcPr>
            <w:tcW w:w="899" w:type="dxa"/>
          </w:tcPr>
          <w:p w14:paraId="73382EAF" w14:textId="20F979BC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68922508"/>
            <w:proofErr w:type="spellStart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Chilgar</w:t>
            </w:r>
            <w:proofErr w:type="spellEnd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, et al </w:t>
            </w:r>
          </w:p>
        </w:tc>
        <w:tc>
          <w:tcPr>
            <w:tcW w:w="899" w:type="dxa"/>
          </w:tcPr>
          <w:p w14:paraId="4D63E25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Jan 1994 to Dec 2012</w:t>
            </w:r>
          </w:p>
        </w:tc>
        <w:tc>
          <w:tcPr>
            <w:tcW w:w="899" w:type="dxa"/>
          </w:tcPr>
          <w:p w14:paraId="0BEFEE1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99" w:type="dxa"/>
          </w:tcPr>
          <w:p w14:paraId="0E8EB0B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3 (distal)</w:t>
            </w:r>
          </w:p>
          <w:p w14:paraId="131D4E3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 (proximal)</w:t>
            </w:r>
          </w:p>
        </w:tc>
        <w:tc>
          <w:tcPr>
            <w:tcW w:w="899" w:type="dxa"/>
          </w:tcPr>
          <w:p w14:paraId="664D8A1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47B84BF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99" w:type="dxa"/>
          </w:tcPr>
          <w:p w14:paraId="0447C70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50AB587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586ECAC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2D6597B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2D7B4C5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E2D345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bookmarkEnd w:id="1"/>
      <w:tr w:rsidR="0004150A" w:rsidRPr="0090786E" w14:paraId="2880DAAF" w14:textId="77777777" w:rsidTr="0090786E">
        <w:trPr>
          <w:trHeight w:val="198"/>
        </w:trPr>
        <w:tc>
          <w:tcPr>
            <w:tcW w:w="899" w:type="dxa"/>
          </w:tcPr>
          <w:p w14:paraId="5CE44B71" w14:textId="1DBFEC61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Jiang, et al </w:t>
            </w:r>
          </w:p>
        </w:tc>
        <w:tc>
          <w:tcPr>
            <w:tcW w:w="899" w:type="dxa"/>
          </w:tcPr>
          <w:p w14:paraId="3D2F124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Aug 1988 to June 2023</w:t>
            </w:r>
          </w:p>
        </w:tc>
        <w:tc>
          <w:tcPr>
            <w:tcW w:w="899" w:type="dxa"/>
          </w:tcPr>
          <w:p w14:paraId="51DE158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99" w:type="dxa"/>
          </w:tcPr>
          <w:p w14:paraId="4FEC91B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99" w:type="dxa"/>
          </w:tcPr>
          <w:p w14:paraId="419E0F3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67BB6C2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proofErr w:type="spellStart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prox</w:t>
            </w:r>
            <w:proofErr w:type="spellEnd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, 1 distal</w:t>
            </w:r>
          </w:p>
        </w:tc>
        <w:tc>
          <w:tcPr>
            <w:tcW w:w="899" w:type="dxa"/>
          </w:tcPr>
          <w:p w14:paraId="1C30071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798C62F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99" w:type="dxa"/>
          </w:tcPr>
          <w:p w14:paraId="19BE136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99" w:type="dxa"/>
          </w:tcPr>
          <w:p w14:paraId="2BFBE0C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78EB74F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BF2B11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Disruption of the abdominal incision in 1</w:t>
            </w:r>
          </w:p>
        </w:tc>
      </w:tr>
      <w:tr w:rsidR="0004150A" w:rsidRPr="0090786E" w14:paraId="1DC2DB3E" w14:textId="77777777" w:rsidTr="0090786E">
        <w:trPr>
          <w:trHeight w:val="198"/>
        </w:trPr>
        <w:tc>
          <w:tcPr>
            <w:tcW w:w="899" w:type="dxa"/>
          </w:tcPr>
          <w:p w14:paraId="725233E1" w14:textId="66DBF8DD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Wu, et al</w:t>
            </w:r>
          </w:p>
        </w:tc>
        <w:tc>
          <w:tcPr>
            <w:tcW w:w="899" w:type="dxa"/>
          </w:tcPr>
          <w:p w14:paraId="569D237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Sept 1976 to April 2000</w:t>
            </w: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899" w:type="dxa"/>
          </w:tcPr>
          <w:p w14:paraId="656584A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99" w:type="dxa"/>
          </w:tcPr>
          <w:p w14:paraId="02A0173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3 cervical, 2 abdominal</w:t>
            </w:r>
          </w:p>
        </w:tc>
        <w:tc>
          <w:tcPr>
            <w:tcW w:w="899" w:type="dxa"/>
          </w:tcPr>
          <w:p w14:paraId="52A7C3E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 esophageal substitute, 3 intestinal</w:t>
            </w:r>
          </w:p>
        </w:tc>
        <w:tc>
          <w:tcPr>
            <w:tcW w:w="900" w:type="dxa"/>
          </w:tcPr>
          <w:p w14:paraId="0912E80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6 hypopharyngeal, 6 laryngotracheal</w:t>
            </w:r>
          </w:p>
        </w:tc>
        <w:tc>
          <w:tcPr>
            <w:tcW w:w="899" w:type="dxa"/>
          </w:tcPr>
          <w:p w14:paraId="355C627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 graft failure</w:t>
            </w:r>
          </w:p>
        </w:tc>
        <w:tc>
          <w:tcPr>
            <w:tcW w:w="899" w:type="dxa"/>
          </w:tcPr>
          <w:p w14:paraId="3439FD6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99" w:type="dxa"/>
          </w:tcPr>
          <w:p w14:paraId="2FBACBD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9" w:type="dxa"/>
          </w:tcPr>
          <w:p w14:paraId="2C2A707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73284C2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0" w:type="dxa"/>
          </w:tcPr>
          <w:p w14:paraId="6BFE81B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Gastric mucocele with chronic anemia in 1</w:t>
            </w:r>
          </w:p>
        </w:tc>
      </w:tr>
      <w:tr w:rsidR="0004150A" w:rsidRPr="0090786E" w14:paraId="41983525" w14:textId="77777777" w:rsidTr="0090786E">
        <w:trPr>
          <w:trHeight w:val="198"/>
        </w:trPr>
        <w:tc>
          <w:tcPr>
            <w:tcW w:w="899" w:type="dxa"/>
          </w:tcPr>
          <w:p w14:paraId="57618EF2" w14:textId="1FE715E5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Lu, et al    </w:t>
            </w:r>
          </w:p>
        </w:tc>
        <w:tc>
          <w:tcPr>
            <w:tcW w:w="899" w:type="dxa"/>
          </w:tcPr>
          <w:p w14:paraId="54B5C74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March 2003 to May 2006</w:t>
            </w:r>
          </w:p>
        </w:tc>
        <w:tc>
          <w:tcPr>
            <w:tcW w:w="899" w:type="dxa"/>
          </w:tcPr>
          <w:p w14:paraId="5CAC030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99" w:type="dxa"/>
          </w:tcPr>
          <w:p w14:paraId="4DFD21D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03094B4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69A499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3805514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3F0B656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333E407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763BEE7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7438583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09E3D0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Tracheostomy stoma stenosis in 1</w:t>
            </w:r>
          </w:p>
        </w:tc>
      </w:tr>
      <w:tr w:rsidR="0004150A" w:rsidRPr="0090786E" w14:paraId="2EBECB46" w14:textId="77777777" w:rsidTr="0090786E">
        <w:trPr>
          <w:trHeight w:val="183"/>
        </w:trPr>
        <w:tc>
          <w:tcPr>
            <w:tcW w:w="899" w:type="dxa"/>
          </w:tcPr>
          <w:p w14:paraId="073BB319" w14:textId="7F3FC356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Tannuri</w:t>
            </w:r>
            <w:proofErr w:type="spellEnd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Tannuri</w:t>
            </w:r>
            <w:proofErr w:type="spellEnd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99" w:type="dxa"/>
          </w:tcPr>
          <w:p w14:paraId="185273B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Feb 1982 to Dec 2015</w:t>
            </w:r>
          </w:p>
        </w:tc>
        <w:tc>
          <w:tcPr>
            <w:tcW w:w="899" w:type="dxa"/>
          </w:tcPr>
          <w:p w14:paraId="2E2DFEB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99" w:type="dxa"/>
          </w:tcPr>
          <w:p w14:paraId="35914DA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225DE39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06F076A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9 (cervical)</w:t>
            </w:r>
          </w:p>
        </w:tc>
        <w:tc>
          <w:tcPr>
            <w:tcW w:w="899" w:type="dxa"/>
          </w:tcPr>
          <w:p w14:paraId="52051FB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 (cologastric)</w:t>
            </w:r>
          </w:p>
        </w:tc>
        <w:tc>
          <w:tcPr>
            <w:tcW w:w="899" w:type="dxa"/>
          </w:tcPr>
          <w:p w14:paraId="299D8B2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1BF0972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99" w:type="dxa"/>
          </w:tcPr>
          <w:p w14:paraId="77E2DB2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54FD4A6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141CC50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Diarrhea (10)</w:t>
            </w:r>
          </w:p>
        </w:tc>
      </w:tr>
      <w:tr w:rsidR="0004150A" w:rsidRPr="0090786E" w14:paraId="7192EE9B" w14:textId="77777777" w:rsidTr="0090786E">
        <w:trPr>
          <w:trHeight w:val="198"/>
        </w:trPr>
        <w:tc>
          <w:tcPr>
            <w:tcW w:w="899" w:type="dxa"/>
          </w:tcPr>
          <w:p w14:paraId="68890555" w14:textId="4C35AF94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Denewer</w:t>
            </w:r>
            <w:proofErr w:type="spellEnd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, et al </w:t>
            </w:r>
          </w:p>
        </w:tc>
        <w:tc>
          <w:tcPr>
            <w:tcW w:w="899" w:type="dxa"/>
          </w:tcPr>
          <w:p w14:paraId="6B9E83F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Jan 2004 to Dec 2012</w:t>
            </w:r>
          </w:p>
        </w:tc>
        <w:tc>
          <w:tcPr>
            <w:tcW w:w="899" w:type="dxa"/>
          </w:tcPr>
          <w:p w14:paraId="3B397EC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899" w:type="dxa"/>
          </w:tcPr>
          <w:p w14:paraId="27C0C53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99" w:type="dxa"/>
          </w:tcPr>
          <w:p w14:paraId="2959FE8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7C8597E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Including 3 revisional surgeries: 26% pec; 4% jejunal; 0 augmented colon; 8.8% gastric pull up; 6.7% gastric tube</w:t>
            </w:r>
          </w:p>
        </w:tc>
        <w:tc>
          <w:tcPr>
            <w:tcW w:w="899" w:type="dxa"/>
          </w:tcPr>
          <w:p w14:paraId="2C21F24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99" w:type="dxa"/>
          </w:tcPr>
          <w:p w14:paraId="2D587AD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99" w:type="dxa"/>
          </w:tcPr>
          <w:p w14:paraId="366C626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99" w:type="dxa"/>
          </w:tcPr>
          <w:p w14:paraId="7708691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99" w:type="dxa"/>
          </w:tcPr>
          <w:p w14:paraId="18B405A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00" w:type="dxa"/>
          </w:tcPr>
          <w:p w14:paraId="4D4A766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Including 3 revisional surgeries: 4 cases of flap failure (3 jejunal, 1 pec)</w:t>
            </w:r>
          </w:p>
          <w:p w14:paraId="3CADC60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- Early fistula in 24% of pec, 8% jejunal, 25% augmented colon, 14.7% gastric pull </w:t>
            </w:r>
            <w:proofErr w:type="gramStart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up;</w:t>
            </w:r>
            <w:proofErr w:type="gramEnd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 10% of gastric tube</w:t>
            </w:r>
          </w:p>
        </w:tc>
      </w:tr>
      <w:tr w:rsidR="0004150A" w:rsidRPr="0090786E" w14:paraId="652A4D4C" w14:textId="77777777" w:rsidTr="0090786E">
        <w:trPr>
          <w:trHeight w:val="198"/>
        </w:trPr>
        <w:tc>
          <w:tcPr>
            <w:tcW w:w="899" w:type="dxa"/>
          </w:tcPr>
          <w:p w14:paraId="2CD89803" w14:textId="429DABFD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Bisquera, et al </w:t>
            </w:r>
          </w:p>
        </w:tc>
        <w:tc>
          <w:tcPr>
            <w:tcW w:w="899" w:type="dxa"/>
          </w:tcPr>
          <w:p w14:paraId="0C4C6D8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~2022</w:t>
            </w:r>
          </w:p>
        </w:tc>
        <w:tc>
          <w:tcPr>
            <w:tcW w:w="899" w:type="dxa"/>
          </w:tcPr>
          <w:p w14:paraId="6B13987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 (oropharynx)</w:t>
            </w:r>
          </w:p>
        </w:tc>
        <w:tc>
          <w:tcPr>
            <w:tcW w:w="899" w:type="dxa"/>
          </w:tcPr>
          <w:p w14:paraId="69CD93D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o complications</w:t>
            </w:r>
          </w:p>
        </w:tc>
        <w:tc>
          <w:tcPr>
            <w:tcW w:w="899" w:type="dxa"/>
          </w:tcPr>
          <w:p w14:paraId="0EAE051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4504FBB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6B3AAC6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44F5838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19C29E7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5A451FD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28E2EC7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24978DD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4150A" w:rsidRPr="0090786E" w14:paraId="162B3211" w14:textId="77777777" w:rsidTr="0090786E">
        <w:trPr>
          <w:trHeight w:val="183"/>
        </w:trPr>
        <w:tc>
          <w:tcPr>
            <w:tcW w:w="899" w:type="dxa"/>
          </w:tcPr>
          <w:p w14:paraId="22E439AC" w14:textId="35DBDFFA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Pegan, et al </w:t>
            </w:r>
          </w:p>
        </w:tc>
        <w:tc>
          <w:tcPr>
            <w:tcW w:w="899" w:type="dxa"/>
          </w:tcPr>
          <w:p w14:paraId="288545E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0-year period not specified</w:t>
            </w:r>
          </w:p>
        </w:tc>
        <w:tc>
          <w:tcPr>
            <w:tcW w:w="899" w:type="dxa"/>
          </w:tcPr>
          <w:p w14:paraId="1BD6FD7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99" w:type="dxa"/>
          </w:tcPr>
          <w:p w14:paraId="21C69C9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99" w:type="dxa"/>
          </w:tcPr>
          <w:p w14:paraId="5B71347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20F60E7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99" w:type="dxa"/>
          </w:tcPr>
          <w:p w14:paraId="1A95101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3 with abdominal skin dehiscence in gastric tube recon group</w:t>
            </w:r>
          </w:p>
        </w:tc>
        <w:tc>
          <w:tcPr>
            <w:tcW w:w="899" w:type="dxa"/>
          </w:tcPr>
          <w:p w14:paraId="63982D8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899" w:type="dxa"/>
          </w:tcPr>
          <w:p w14:paraId="6017A40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99" w:type="dxa"/>
          </w:tcPr>
          <w:p w14:paraId="05FD8B4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99" w:type="dxa"/>
          </w:tcPr>
          <w:p w14:paraId="6AD4BC4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E47739C" w14:textId="1FE7388C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Flap failure 3 and cutaneous fistula 1 in RFFF group</w:t>
            </w:r>
          </w:p>
        </w:tc>
      </w:tr>
      <w:tr w:rsidR="0004150A" w:rsidRPr="0090786E" w14:paraId="19B9C2F3" w14:textId="77777777" w:rsidTr="0090786E">
        <w:trPr>
          <w:trHeight w:val="183"/>
        </w:trPr>
        <w:tc>
          <w:tcPr>
            <w:tcW w:w="899" w:type="dxa"/>
          </w:tcPr>
          <w:p w14:paraId="122C7C89" w14:textId="4F2C5635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Tran and </w:t>
            </w:r>
            <w:proofErr w:type="spellStart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Celerier</w:t>
            </w:r>
            <w:proofErr w:type="spellEnd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99" w:type="dxa"/>
          </w:tcPr>
          <w:p w14:paraId="4FB25CC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978-1986</w:t>
            </w:r>
          </w:p>
        </w:tc>
        <w:tc>
          <w:tcPr>
            <w:tcW w:w="899" w:type="dxa"/>
          </w:tcPr>
          <w:p w14:paraId="089D087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99" w:type="dxa"/>
          </w:tcPr>
          <w:p w14:paraId="0B59B6F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99" w:type="dxa"/>
          </w:tcPr>
          <w:p w14:paraId="0BCCC20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493C450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99" w:type="dxa"/>
          </w:tcPr>
          <w:p w14:paraId="2831307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99" w:type="dxa"/>
          </w:tcPr>
          <w:p w14:paraId="021D99B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99" w:type="dxa"/>
          </w:tcPr>
          <w:p w14:paraId="449F538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99" w:type="dxa"/>
          </w:tcPr>
          <w:p w14:paraId="2F535B0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ecrosis in 1; phlebitis in 1</w:t>
            </w:r>
          </w:p>
        </w:tc>
        <w:tc>
          <w:tcPr>
            <w:tcW w:w="899" w:type="dxa"/>
          </w:tcPr>
          <w:p w14:paraId="2BD7D9E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 (3 died from malnutrition)</w:t>
            </w:r>
          </w:p>
        </w:tc>
        <w:tc>
          <w:tcPr>
            <w:tcW w:w="900" w:type="dxa"/>
          </w:tcPr>
          <w:p w14:paraId="12CE91B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4 cervical and 1 abdominal fistula at digestive anastomosis</w:t>
            </w:r>
          </w:p>
        </w:tc>
      </w:tr>
      <w:tr w:rsidR="0004150A" w:rsidRPr="0090786E" w14:paraId="1EEDAF34" w14:textId="77777777" w:rsidTr="0090786E">
        <w:trPr>
          <w:trHeight w:val="183"/>
        </w:trPr>
        <w:tc>
          <w:tcPr>
            <w:tcW w:w="899" w:type="dxa"/>
          </w:tcPr>
          <w:p w14:paraId="06789C1A" w14:textId="72F407AB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Marzouki, et al </w:t>
            </w:r>
          </w:p>
        </w:tc>
        <w:tc>
          <w:tcPr>
            <w:tcW w:w="899" w:type="dxa"/>
          </w:tcPr>
          <w:p w14:paraId="5C09514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~2021</w:t>
            </w:r>
          </w:p>
        </w:tc>
        <w:tc>
          <w:tcPr>
            <w:tcW w:w="899" w:type="dxa"/>
          </w:tcPr>
          <w:p w14:paraId="6C802E1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9" w:type="dxa"/>
          </w:tcPr>
          <w:p w14:paraId="0C74262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o complications</w:t>
            </w:r>
          </w:p>
        </w:tc>
        <w:tc>
          <w:tcPr>
            <w:tcW w:w="899" w:type="dxa"/>
          </w:tcPr>
          <w:p w14:paraId="5EE7A5D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77D116F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2B6C06D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6A4EFD4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7356ABA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5F05493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68D5B6F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69D802B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4150A" w:rsidRPr="0090786E" w14:paraId="3A97061F" w14:textId="77777777" w:rsidTr="0090786E">
        <w:trPr>
          <w:trHeight w:val="183"/>
        </w:trPr>
        <w:tc>
          <w:tcPr>
            <w:tcW w:w="899" w:type="dxa"/>
          </w:tcPr>
          <w:p w14:paraId="1F672D9E" w14:textId="16D711DA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Schultz, et al</w:t>
            </w:r>
          </w:p>
        </w:tc>
        <w:tc>
          <w:tcPr>
            <w:tcW w:w="899" w:type="dxa"/>
          </w:tcPr>
          <w:p w14:paraId="544DC41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~2018</w:t>
            </w:r>
          </w:p>
        </w:tc>
        <w:tc>
          <w:tcPr>
            <w:tcW w:w="899" w:type="dxa"/>
          </w:tcPr>
          <w:p w14:paraId="4667867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99" w:type="dxa"/>
          </w:tcPr>
          <w:p w14:paraId="0C9E1EE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2913788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6B0498C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9" w:type="dxa"/>
          </w:tcPr>
          <w:p w14:paraId="2A6514A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02D6444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proofErr w:type="gramStart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pectoralis</w:t>
            </w:r>
            <w:proofErr w:type="gramEnd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 major</w:t>
            </w:r>
          </w:p>
        </w:tc>
        <w:tc>
          <w:tcPr>
            <w:tcW w:w="899" w:type="dxa"/>
          </w:tcPr>
          <w:p w14:paraId="71062A1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1488929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566C6F1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18EF979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1 fistula in forearm group and 1 fistula in pec major </w:t>
            </w:r>
          </w:p>
        </w:tc>
      </w:tr>
      <w:tr w:rsidR="0004150A" w:rsidRPr="0090786E" w14:paraId="45A52E71" w14:textId="77777777" w:rsidTr="0090786E">
        <w:trPr>
          <w:trHeight w:val="183"/>
        </w:trPr>
        <w:tc>
          <w:tcPr>
            <w:tcW w:w="899" w:type="dxa"/>
          </w:tcPr>
          <w:p w14:paraId="4ED2A8AE" w14:textId="53D48CDE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Wang, et al</w:t>
            </w:r>
          </w:p>
        </w:tc>
        <w:tc>
          <w:tcPr>
            <w:tcW w:w="899" w:type="dxa"/>
          </w:tcPr>
          <w:p w14:paraId="029DF7C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May 1995 to Nov 2021</w:t>
            </w:r>
          </w:p>
        </w:tc>
        <w:tc>
          <w:tcPr>
            <w:tcW w:w="899" w:type="dxa"/>
          </w:tcPr>
          <w:p w14:paraId="013640B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75 (mechanical in 28, manual in 47)</w:t>
            </w:r>
          </w:p>
        </w:tc>
        <w:tc>
          <w:tcPr>
            <w:tcW w:w="899" w:type="dxa"/>
          </w:tcPr>
          <w:p w14:paraId="195E712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Mechanical in 2, manual in 13</w:t>
            </w:r>
          </w:p>
        </w:tc>
        <w:tc>
          <w:tcPr>
            <w:tcW w:w="899" w:type="dxa"/>
          </w:tcPr>
          <w:p w14:paraId="57278B2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2312216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Mechanical in 2, Manual in 4</w:t>
            </w:r>
          </w:p>
        </w:tc>
        <w:tc>
          <w:tcPr>
            <w:tcW w:w="899" w:type="dxa"/>
          </w:tcPr>
          <w:p w14:paraId="09984E5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99" w:type="dxa"/>
          </w:tcPr>
          <w:p w14:paraId="330295A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99" w:type="dxa"/>
          </w:tcPr>
          <w:p w14:paraId="05351CE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Mechanical in 5, manual in 15</w:t>
            </w:r>
          </w:p>
        </w:tc>
        <w:tc>
          <w:tcPr>
            <w:tcW w:w="899" w:type="dxa"/>
          </w:tcPr>
          <w:p w14:paraId="61A200C9" w14:textId="782051F9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Manual 8 vs </w:t>
            </w:r>
            <w:r w:rsidR="0090786E" w:rsidRPr="0090786E">
              <w:rPr>
                <w:rFonts w:ascii="Times New Roman" w:hAnsi="Times New Roman" w:cs="Times New Roman"/>
                <w:sz w:val="16"/>
                <w:szCs w:val="16"/>
              </w:rPr>
              <w:t>Mechanical 0</w:t>
            </w:r>
          </w:p>
        </w:tc>
        <w:tc>
          <w:tcPr>
            <w:tcW w:w="899" w:type="dxa"/>
          </w:tcPr>
          <w:p w14:paraId="1F05146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Manual in 4</w:t>
            </w:r>
          </w:p>
        </w:tc>
        <w:tc>
          <w:tcPr>
            <w:tcW w:w="900" w:type="dxa"/>
          </w:tcPr>
          <w:p w14:paraId="20EDB20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Post-op bleeding: 5 manual, 1 mechanical</w:t>
            </w:r>
          </w:p>
          <w:p w14:paraId="59D2955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B9428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Tracheal fistula: </w:t>
            </w:r>
            <w:proofErr w:type="gramStart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  mechanical</w:t>
            </w:r>
            <w:proofErr w:type="gramEnd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, 2 manual</w:t>
            </w:r>
          </w:p>
          <w:p w14:paraId="2439961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40165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Cerebro</w:t>
            </w:r>
            <w:proofErr w:type="spellEnd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vascular complications 0 in mechanica</w:t>
            </w:r>
            <w:r w:rsidRPr="0090786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, 2 in manual</w:t>
            </w:r>
          </w:p>
        </w:tc>
      </w:tr>
      <w:tr w:rsidR="0004150A" w:rsidRPr="0090786E" w14:paraId="46F436ED" w14:textId="77777777" w:rsidTr="0090786E">
        <w:trPr>
          <w:trHeight w:val="183"/>
        </w:trPr>
        <w:tc>
          <w:tcPr>
            <w:tcW w:w="899" w:type="dxa"/>
          </w:tcPr>
          <w:p w14:paraId="6CF3790B" w14:textId="1C2D151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Zeng, et al </w:t>
            </w:r>
          </w:p>
        </w:tc>
        <w:tc>
          <w:tcPr>
            <w:tcW w:w="899" w:type="dxa"/>
          </w:tcPr>
          <w:p w14:paraId="53778C9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Jan 2005 to March 2017</w:t>
            </w:r>
          </w:p>
        </w:tc>
        <w:tc>
          <w:tcPr>
            <w:tcW w:w="899" w:type="dxa"/>
          </w:tcPr>
          <w:p w14:paraId="2C593E6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99" w:type="dxa"/>
          </w:tcPr>
          <w:p w14:paraId="76BC663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9" w:type="dxa"/>
          </w:tcPr>
          <w:p w14:paraId="34AB040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1FC77B7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9" w:type="dxa"/>
          </w:tcPr>
          <w:p w14:paraId="42D8005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99" w:type="dxa"/>
          </w:tcPr>
          <w:p w14:paraId="7391ABF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99" w:type="dxa"/>
          </w:tcPr>
          <w:p w14:paraId="36803DC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99" w:type="dxa"/>
          </w:tcPr>
          <w:p w14:paraId="70CF347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99" w:type="dxa"/>
          </w:tcPr>
          <w:p w14:paraId="581BA68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37D023A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</w:tr>
      <w:tr w:rsidR="0004150A" w:rsidRPr="0090786E" w14:paraId="29796135" w14:textId="77777777" w:rsidTr="0090786E">
        <w:trPr>
          <w:trHeight w:val="183"/>
        </w:trPr>
        <w:tc>
          <w:tcPr>
            <w:tcW w:w="899" w:type="dxa"/>
          </w:tcPr>
          <w:p w14:paraId="21EBEE9A" w14:textId="088ED12D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Choi, et al</w:t>
            </w:r>
          </w:p>
        </w:tc>
        <w:tc>
          <w:tcPr>
            <w:tcW w:w="899" w:type="dxa"/>
          </w:tcPr>
          <w:p w14:paraId="732D4EE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~1997</w:t>
            </w:r>
          </w:p>
        </w:tc>
        <w:tc>
          <w:tcPr>
            <w:tcW w:w="899" w:type="dxa"/>
          </w:tcPr>
          <w:p w14:paraId="2C37EBC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99" w:type="dxa"/>
          </w:tcPr>
          <w:p w14:paraId="785CE34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99" w:type="dxa"/>
          </w:tcPr>
          <w:p w14:paraId="1E87ADD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900" w:type="dxa"/>
          </w:tcPr>
          <w:p w14:paraId="562456E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99" w:type="dxa"/>
          </w:tcPr>
          <w:p w14:paraId="4B26172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99" w:type="dxa"/>
          </w:tcPr>
          <w:p w14:paraId="0F5256E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99" w:type="dxa"/>
          </w:tcPr>
          <w:p w14:paraId="64DDD1A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99" w:type="dxa"/>
          </w:tcPr>
          <w:p w14:paraId="2CC11B2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99" w:type="dxa"/>
          </w:tcPr>
          <w:p w14:paraId="073ABFE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0" w:type="dxa"/>
          </w:tcPr>
          <w:p w14:paraId="73E168A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Redundant colon in 1, perforation in 1 </w:t>
            </w:r>
          </w:p>
        </w:tc>
      </w:tr>
      <w:tr w:rsidR="0004150A" w:rsidRPr="0090786E" w14:paraId="2E656132" w14:textId="77777777" w:rsidTr="0090786E">
        <w:trPr>
          <w:trHeight w:val="183"/>
        </w:trPr>
        <w:tc>
          <w:tcPr>
            <w:tcW w:w="899" w:type="dxa"/>
          </w:tcPr>
          <w:p w14:paraId="3092F61D" w14:textId="69FB5934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Zangi, et al </w:t>
            </w:r>
          </w:p>
        </w:tc>
        <w:tc>
          <w:tcPr>
            <w:tcW w:w="899" w:type="dxa"/>
          </w:tcPr>
          <w:p w14:paraId="10F8716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2009 to 2014</w:t>
            </w:r>
          </w:p>
        </w:tc>
        <w:tc>
          <w:tcPr>
            <w:tcW w:w="899" w:type="dxa"/>
          </w:tcPr>
          <w:p w14:paraId="262459F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99" w:type="dxa"/>
          </w:tcPr>
          <w:p w14:paraId="5B9BF36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08D5A9B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07DD59A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51C62D8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3ACD21D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99" w:type="dxa"/>
          </w:tcPr>
          <w:p w14:paraId="6A97AC0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7 (aspiration)</w:t>
            </w:r>
          </w:p>
        </w:tc>
        <w:tc>
          <w:tcPr>
            <w:tcW w:w="899" w:type="dxa"/>
          </w:tcPr>
          <w:p w14:paraId="57AFD64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 Sepsis from graft necrosis</w:t>
            </w:r>
          </w:p>
        </w:tc>
        <w:tc>
          <w:tcPr>
            <w:tcW w:w="899" w:type="dxa"/>
          </w:tcPr>
          <w:p w14:paraId="0FBCF33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00" w:type="dxa"/>
          </w:tcPr>
          <w:p w14:paraId="5ECB0AA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2 vocal cord paralysis</w:t>
            </w:r>
          </w:p>
        </w:tc>
      </w:tr>
      <w:tr w:rsidR="0004150A" w:rsidRPr="0090786E" w14:paraId="3ECB0DF3" w14:textId="77777777" w:rsidTr="0090786E">
        <w:trPr>
          <w:trHeight w:val="183"/>
        </w:trPr>
        <w:tc>
          <w:tcPr>
            <w:tcW w:w="899" w:type="dxa"/>
          </w:tcPr>
          <w:p w14:paraId="024E868C" w14:textId="6A9A0005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Pesko, et al </w:t>
            </w:r>
          </w:p>
        </w:tc>
        <w:tc>
          <w:tcPr>
            <w:tcW w:w="899" w:type="dxa"/>
          </w:tcPr>
          <w:p w14:paraId="198C51F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Jan 1978 to Jan 2004</w:t>
            </w:r>
          </w:p>
        </w:tc>
        <w:tc>
          <w:tcPr>
            <w:tcW w:w="899" w:type="dxa"/>
          </w:tcPr>
          <w:p w14:paraId="373272C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99" w:type="dxa"/>
          </w:tcPr>
          <w:p w14:paraId="25698C7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99" w:type="dxa"/>
          </w:tcPr>
          <w:p w14:paraId="5D3F759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668F2E6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1DF4B5C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4FEE9D9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10214F5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99" w:type="dxa"/>
          </w:tcPr>
          <w:p w14:paraId="68EDF5D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 necrosis</w:t>
            </w:r>
          </w:p>
        </w:tc>
        <w:tc>
          <w:tcPr>
            <w:tcW w:w="899" w:type="dxa"/>
          </w:tcPr>
          <w:p w14:paraId="0BFCA07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00" w:type="dxa"/>
          </w:tcPr>
          <w:p w14:paraId="75A4653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Cardiovascular 2, </w:t>
            </w:r>
            <w:proofErr w:type="gramStart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</w:tr>
      <w:tr w:rsidR="0004150A" w:rsidRPr="0090786E" w14:paraId="4E10E0EA" w14:textId="77777777" w:rsidTr="0090786E">
        <w:trPr>
          <w:trHeight w:val="183"/>
        </w:trPr>
        <w:tc>
          <w:tcPr>
            <w:tcW w:w="899" w:type="dxa"/>
          </w:tcPr>
          <w:p w14:paraId="0EE2F494" w14:textId="30FFC1BE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 xml:space="preserve">Inoue, et al </w:t>
            </w:r>
          </w:p>
        </w:tc>
        <w:tc>
          <w:tcPr>
            <w:tcW w:w="899" w:type="dxa"/>
          </w:tcPr>
          <w:p w14:paraId="33CD885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~1992</w:t>
            </w:r>
          </w:p>
        </w:tc>
        <w:tc>
          <w:tcPr>
            <w:tcW w:w="899" w:type="dxa"/>
          </w:tcPr>
          <w:p w14:paraId="6EF347E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99" w:type="dxa"/>
          </w:tcPr>
          <w:p w14:paraId="0619E61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899" w:type="dxa"/>
          </w:tcPr>
          <w:p w14:paraId="2A9C1E4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4242462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038B625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1548D20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25AE9E1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36F333F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9" w:type="dxa"/>
          </w:tcPr>
          <w:p w14:paraId="2B1C73C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7D91665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789156D5" w14:textId="77777777" w:rsidR="0004150A" w:rsidRPr="0090786E" w:rsidRDefault="0004150A" w:rsidP="0090786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ABD23CF" w14:textId="070E6F12" w:rsidR="0004150A" w:rsidRPr="0090786E" w:rsidRDefault="0004150A" w:rsidP="0090786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0786E">
        <w:rPr>
          <w:rFonts w:ascii="Times New Roman" w:hAnsi="Times New Roman" w:cs="Times New Roman"/>
          <w:b/>
          <w:bCs/>
          <w:sz w:val="24"/>
          <w:szCs w:val="24"/>
        </w:rPr>
        <w:t>Table 4.</w:t>
      </w:r>
      <w:r w:rsidRPr="0090786E">
        <w:rPr>
          <w:rFonts w:ascii="Times New Roman" w:hAnsi="Times New Roman" w:cs="Times New Roman"/>
          <w:sz w:val="24"/>
          <w:szCs w:val="24"/>
        </w:rPr>
        <w:t xml:space="preserve">  Indications for</w:t>
      </w:r>
      <w:r w:rsidRPr="009078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0786E">
        <w:rPr>
          <w:rFonts w:ascii="Times New Roman" w:hAnsi="Times New Roman" w:cs="Times New Roman"/>
          <w:sz w:val="24"/>
          <w:szCs w:val="24"/>
        </w:rPr>
        <w:t>revisional surgery on the hypopharyngeal anastomosis during esophageal reconstruction, table design derived from Sanchez, et al. NR (Not recorded).</w:t>
      </w:r>
    </w:p>
    <w:tbl>
      <w:tblPr>
        <w:tblStyle w:val="TableGrid"/>
        <w:tblW w:w="10975" w:type="dxa"/>
        <w:tblLayout w:type="fixed"/>
        <w:tblLook w:val="04A0" w:firstRow="1" w:lastRow="0" w:firstColumn="1" w:lastColumn="0" w:noHBand="0" w:noVBand="1"/>
      </w:tblPr>
      <w:tblGrid>
        <w:gridCol w:w="609"/>
        <w:gridCol w:w="610"/>
        <w:gridCol w:w="610"/>
        <w:gridCol w:w="609"/>
        <w:gridCol w:w="610"/>
        <w:gridCol w:w="610"/>
        <w:gridCol w:w="610"/>
        <w:gridCol w:w="609"/>
        <w:gridCol w:w="610"/>
        <w:gridCol w:w="610"/>
        <w:gridCol w:w="609"/>
        <w:gridCol w:w="610"/>
        <w:gridCol w:w="610"/>
        <w:gridCol w:w="610"/>
        <w:gridCol w:w="609"/>
        <w:gridCol w:w="610"/>
        <w:gridCol w:w="610"/>
        <w:gridCol w:w="610"/>
      </w:tblGrid>
      <w:tr w:rsidR="0090786E" w:rsidRPr="0090786E" w14:paraId="7E94F340" w14:textId="77777777" w:rsidTr="0090786E">
        <w:trPr>
          <w:trHeight w:val="2760"/>
        </w:trPr>
        <w:tc>
          <w:tcPr>
            <w:tcW w:w="609" w:type="dxa"/>
          </w:tcPr>
          <w:p w14:paraId="4513B4E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610" w:type="dxa"/>
          </w:tcPr>
          <w:p w14:paraId="20101A19" w14:textId="5EB86E83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gar</w:t>
            </w:r>
            <w:proofErr w:type="spellEnd"/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et al </w:t>
            </w:r>
          </w:p>
        </w:tc>
        <w:tc>
          <w:tcPr>
            <w:tcW w:w="610" w:type="dxa"/>
          </w:tcPr>
          <w:p w14:paraId="24C6078D" w14:textId="64748548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Jiang, et al </w:t>
            </w:r>
          </w:p>
        </w:tc>
        <w:tc>
          <w:tcPr>
            <w:tcW w:w="609" w:type="dxa"/>
          </w:tcPr>
          <w:p w14:paraId="5C1C7739" w14:textId="652A185C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u, et al</w:t>
            </w:r>
          </w:p>
        </w:tc>
        <w:tc>
          <w:tcPr>
            <w:tcW w:w="610" w:type="dxa"/>
          </w:tcPr>
          <w:p w14:paraId="4B16BF17" w14:textId="1AF56F45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u, et al    </w:t>
            </w:r>
          </w:p>
        </w:tc>
        <w:tc>
          <w:tcPr>
            <w:tcW w:w="610" w:type="dxa"/>
          </w:tcPr>
          <w:p w14:paraId="42ADB916" w14:textId="54BA687B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nnuri</w:t>
            </w:r>
            <w:proofErr w:type="spellEnd"/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nd </w:t>
            </w:r>
            <w:proofErr w:type="spellStart"/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annuri</w:t>
            </w:r>
            <w:proofErr w:type="spellEnd"/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10" w:type="dxa"/>
          </w:tcPr>
          <w:p w14:paraId="1DA251C4" w14:textId="0E471C4A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newer</w:t>
            </w:r>
            <w:proofErr w:type="spellEnd"/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, et al </w:t>
            </w:r>
          </w:p>
        </w:tc>
        <w:tc>
          <w:tcPr>
            <w:tcW w:w="609" w:type="dxa"/>
          </w:tcPr>
          <w:p w14:paraId="77279EB2" w14:textId="5915020C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isquera, et al </w:t>
            </w:r>
          </w:p>
        </w:tc>
        <w:tc>
          <w:tcPr>
            <w:tcW w:w="610" w:type="dxa"/>
          </w:tcPr>
          <w:p w14:paraId="46001258" w14:textId="15FC64EC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gan, et al</w:t>
            </w:r>
          </w:p>
        </w:tc>
        <w:tc>
          <w:tcPr>
            <w:tcW w:w="610" w:type="dxa"/>
          </w:tcPr>
          <w:p w14:paraId="0BCC813B" w14:textId="0EB86E0E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ran and </w:t>
            </w:r>
            <w:proofErr w:type="spellStart"/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elerier</w:t>
            </w:r>
            <w:proofErr w:type="spellEnd"/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09" w:type="dxa"/>
          </w:tcPr>
          <w:p w14:paraId="3F865DF2" w14:textId="5462CB0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arzouki, et al </w:t>
            </w:r>
          </w:p>
        </w:tc>
        <w:tc>
          <w:tcPr>
            <w:tcW w:w="610" w:type="dxa"/>
          </w:tcPr>
          <w:p w14:paraId="20CED885" w14:textId="6D13B15E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hultz, et al</w:t>
            </w:r>
          </w:p>
        </w:tc>
        <w:tc>
          <w:tcPr>
            <w:tcW w:w="610" w:type="dxa"/>
          </w:tcPr>
          <w:p w14:paraId="3A55245C" w14:textId="27885D95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ang, et al </w:t>
            </w:r>
          </w:p>
        </w:tc>
        <w:tc>
          <w:tcPr>
            <w:tcW w:w="610" w:type="dxa"/>
          </w:tcPr>
          <w:p w14:paraId="6F60A02E" w14:textId="283B9705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Zeng, et al </w:t>
            </w:r>
          </w:p>
        </w:tc>
        <w:tc>
          <w:tcPr>
            <w:tcW w:w="609" w:type="dxa"/>
          </w:tcPr>
          <w:p w14:paraId="68EDFED8" w14:textId="3A2E95F4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hoi, et al </w:t>
            </w:r>
          </w:p>
        </w:tc>
        <w:tc>
          <w:tcPr>
            <w:tcW w:w="610" w:type="dxa"/>
          </w:tcPr>
          <w:p w14:paraId="0D56814F" w14:textId="47419644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Zangi, et al </w:t>
            </w:r>
          </w:p>
        </w:tc>
        <w:tc>
          <w:tcPr>
            <w:tcW w:w="610" w:type="dxa"/>
          </w:tcPr>
          <w:p w14:paraId="4AAB6933" w14:textId="571E7A2B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sko, et al </w:t>
            </w:r>
          </w:p>
        </w:tc>
        <w:tc>
          <w:tcPr>
            <w:tcW w:w="610" w:type="dxa"/>
          </w:tcPr>
          <w:p w14:paraId="2CEF9787" w14:textId="357AEF7A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oue, et al</w:t>
            </w:r>
          </w:p>
        </w:tc>
      </w:tr>
      <w:tr w:rsidR="0090786E" w:rsidRPr="0090786E" w14:paraId="3AACD02E" w14:textId="77777777" w:rsidTr="0090786E">
        <w:trPr>
          <w:trHeight w:val="2760"/>
        </w:trPr>
        <w:tc>
          <w:tcPr>
            <w:tcW w:w="609" w:type="dxa"/>
          </w:tcPr>
          <w:p w14:paraId="3344DCF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iod</w:t>
            </w:r>
          </w:p>
        </w:tc>
        <w:tc>
          <w:tcPr>
            <w:tcW w:w="610" w:type="dxa"/>
          </w:tcPr>
          <w:p w14:paraId="73DD5C7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Jan 1994 to Dec 2012</w:t>
            </w:r>
          </w:p>
        </w:tc>
        <w:tc>
          <w:tcPr>
            <w:tcW w:w="610" w:type="dxa"/>
          </w:tcPr>
          <w:p w14:paraId="0E31740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Aug 1988 to June 2023</w:t>
            </w:r>
          </w:p>
        </w:tc>
        <w:tc>
          <w:tcPr>
            <w:tcW w:w="609" w:type="dxa"/>
          </w:tcPr>
          <w:p w14:paraId="1A3C59D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Sept 1976 to April 2000</w:t>
            </w:r>
          </w:p>
        </w:tc>
        <w:tc>
          <w:tcPr>
            <w:tcW w:w="610" w:type="dxa"/>
          </w:tcPr>
          <w:p w14:paraId="184FD3F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March 2003 to May 2006</w:t>
            </w:r>
          </w:p>
        </w:tc>
        <w:tc>
          <w:tcPr>
            <w:tcW w:w="610" w:type="dxa"/>
          </w:tcPr>
          <w:p w14:paraId="4983876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Feb 1982 to Dec 2015</w:t>
            </w:r>
          </w:p>
        </w:tc>
        <w:tc>
          <w:tcPr>
            <w:tcW w:w="610" w:type="dxa"/>
          </w:tcPr>
          <w:p w14:paraId="55EEE1C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Jan 2004 to Dec 2012</w:t>
            </w:r>
          </w:p>
        </w:tc>
        <w:tc>
          <w:tcPr>
            <w:tcW w:w="609" w:type="dxa"/>
          </w:tcPr>
          <w:p w14:paraId="4859255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~2022</w:t>
            </w:r>
          </w:p>
        </w:tc>
        <w:tc>
          <w:tcPr>
            <w:tcW w:w="610" w:type="dxa"/>
          </w:tcPr>
          <w:p w14:paraId="1EFACA2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0-year period not specified</w:t>
            </w:r>
          </w:p>
        </w:tc>
        <w:tc>
          <w:tcPr>
            <w:tcW w:w="610" w:type="dxa"/>
          </w:tcPr>
          <w:p w14:paraId="162A3FE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978-1986</w:t>
            </w:r>
          </w:p>
        </w:tc>
        <w:tc>
          <w:tcPr>
            <w:tcW w:w="609" w:type="dxa"/>
          </w:tcPr>
          <w:p w14:paraId="6DE2D69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~2021</w:t>
            </w:r>
          </w:p>
        </w:tc>
        <w:tc>
          <w:tcPr>
            <w:tcW w:w="610" w:type="dxa"/>
          </w:tcPr>
          <w:p w14:paraId="3250206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~2018</w:t>
            </w:r>
          </w:p>
        </w:tc>
        <w:tc>
          <w:tcPr>
            <w:tcW w:w="610" w:type="dxa"/>
          </w:tcPr>
          <w:p w14:paraId="46F6C68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May 1995 to Nov 2021</w:t>
            </w:r>
          </w:p>
        </w:tc>
        <w:tc>
          <w:tcPr>
            <w:tcW w:w="610" w:type="dxa"/>
          </w:tcPr>
          <w:p w14:paraId="042B507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Jan 2005 to March 2017</w:t>
            </w:r>
          </w:p>
        </w:tc>
        <w:tc>
          <w:tcPr>
            <w:tcW w:w="609" w:type="dxa"/>
          </w:tcPr>
          <w:p w14:paraId="0CB983E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~1997</w:t>
            </w:r>
          </w:p>
        </w:tc>
        <w:tc>
          <w:tcPr>
            <w:tcW w:w="610" w:type="dxa"/>
          </w:tcPr>
          <w:p w14:paraId="4406C72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2009 to 2014</w:t>
            </w:r>
          </w:p>
        </w:tc>
        <w:tc>
          <w:tcPr>
            <w:tcW w:w="610" w:type="dxa"/>
          </w:tcPr>
          <w:p w14:paraId="53131BE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Jan 1978 to Jan 2004</w:t>
            </w:r>
          </w:p>
        </w:tc>
        <w:tc>
          <w:tcPr>
            <w:tcW w:w="610" w:type="dxa"/>
          </w:tcPr>
          <w:p w14:paraId="1F21521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~1992</w:t>
            </w:r>
          </w:p>
          <w:p w14:paraId="5C58186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786E" w:rsidRPr="0090786E" w14:paraId="6D5AD38F" w14:textId="77777777" w:rsidTr="0090786E">
        <w:trPr>
          <w:trHeight w:val="2760"/>
        </w:trPr>
        <w:tc>
          <w:tcPr>
            <w:tcW w:w="609" w:type="dxa"/>
          </w:tcPr>
          <w:p w14:paraId="12BB475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 Patients with hypopharyngeal anastomosis</w:t>
            </w:r>
          </w:p>
        </w:tc>
        <w:tc>
          <w:tcPr>
            <w:tcW w:w="610" w:type="dxa"/>
          </w:tcPr>
          <w:p w14:paraId="35AD555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10" w:type="dxa"/>
          </w:tcPr>
          <w:p w14:paraId="55AE9D1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09" w:type="dxa"/>
          </w:tcPr>
          <w:p w14:paraId="26CCD8E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10" w:type="dxa"/>
          </w:tcPr>
          <w:p w14:paraId="1BA9676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10" w:type="dxa"/>
          </w:tcPr>
          <w:p w14:paraId="4CF0228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10" w:type="dxa"/>
          </w:tcPr>
          <w:p w14:paraId="3369353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609" w:type="dxa"/>
          </w:tcPr>
          <w:p w14:paraId="662A495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 (oropharynx)</w:t>
            </w:r>
          </w:p>
        </w:tc>
        <w:tc>
          <w:tcPr>
            <w:tcW w:w="610" w:type="dxa"/>
          </w:tcPr>
          <w:p w14:paraId="7F4CF68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10" w:type="dxa"/>
          </w:tcPr>
          <w:p w14:paraId="4699B9E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09" w:type="dxa"/>
          </w:tcPr>
          <w:p w14:paraId="127CF93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0" w:type="dxa"/>
          </w:tcPr>
          <w:p w14:paraId="5F72160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10" w:type="dxa"/>
          </w:tcPr>
          <w:p w14:paraId="36C3592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610" w:type="dxa"/>
          </w:tcPr>
          <w:p w14:paraId="7F40858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09" w:type="dxa"/>
          </w:tcPr>
          <w:p w14:paraId="6950AEF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575528D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10" w:type="dxa"/>
          </w:tcPr>
          <w:p w14:paraId="790CF4F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011F2D7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  <w:p w14:paraId="241FA71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0786E" w:rsidRPr="0090786E" w14:paraId="63A6FAC4" w14:textId="77777777" w:rsidTr="0090786E">
        <w:trPr>
          <w:trHeight w:val="2760"/>
        </w:trPr>
        <w:tc>
          <w:tcPr>
            <w:tcW w:w="609" w:type="dxa"/>
          </w:tcPr>
          <w:p w14:paraId="5072F9F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Proximal Stricture</w:t>
            </w:r>
          </w:p>
        </w:tc>
        <w:tc>
          <w:tcPr>
            <w:tcW w:w="610" w:type="dxa"/>
          </w:tcPr>
          <w:p w14:paraId="65ED49D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10" w:type="dxa"/>
          </w:tcPr>
          <w:p w14:paraId="5B3651E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9" w:type="dxa"/>
          </w:tcPr>
          <w:p w14:paraId="4DF22AB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6 (5 had good result after revisional surgery)</w:t>
            </w:r>
          </w:p>
        </w:tc>
        <w:tc>
          <w:tcPr>
            <w:tcW w:w="610" w:type="dxa"/>
          </w:tcPr>
          <w:p w14:paraId="5E5CC59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o revisions</w:t>
            </w:r>
          </w:p>
        </w:tc>
        <w:tc>
          <w:tcPr>
            <w:tcW w:w="610" w:type="dxa"/>
          </w:tcPr>
          <w:p w14:paraId="2814B39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o revisions</w:t>
            </w:r>
          </w:p>
        </w:tc>
        <w:tc>
          <w:tcPr>
            <w:tcW w:w="610" w:type="dxa"/>
          </w:tcPr>
          <w:p w14:paraId="3D3A156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7854B63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o revisions</w:t>
            </w:r>
          </w:p>
        </w:tc>
        <w:tc>
          <w:tcPr>
            <w:tcW w:w="610" w:type="dxa"/>
          </w:tcPr>
          <w:p w14:paraId="64DF179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5D9A1F1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6 – unclear location of stenosis</w:t>
            </w:r>
          </w:p>
          <w:p w14:paraId="7CA726D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dxa"/>
          </w:tcPr>
          <w:p w14:paraId="338916F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o revisions</w:t>
            </w:r>
          </w:p>
        </w:tc>
        <w:tc>
          <w:tcPr>
            <w:tcW w:w="610" w:type="dxa"/>
          </w:tcPr>
          <w:p w14:paraId="2D43B38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10" w:type="dxa"/>
          </w:tcPr>
          <w:p w14:paraId="194A8CF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6 (1 mechanical, 5 manual) required reoperation – unclear indication</w:t>
            </w:r>
          </w:p>
        </w:tc>
        <w:tc>
          <w:tcPr>
            <w:tcW w:w="610" w:type="dxa"/>
          </w:tcPr>
          <w:p w14:paraId="5C0FD56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09" w:type="dxa"/>
          </w:tcPr>
          <w:p w14:paraId="667A7DD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0" w:type="dxa"/>
          </w:tcPr>
          <w:p w14:paraId="0439E45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3BF9AB8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743656A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0786E" w:rsidRPr="0090786E" w14:paraId="517EA194" w14:textId="77777777" w:rsidTr="0090786E">
        <w:trPr>
          <w:trHeight w:val="2760"/>
        </w:trPr>
        <w:tc>
          <w:tcPr>
            <w:tcW w:w="609" w:type="dxa"/>
          </w:tcPr>
          <w:p w14:paraId="17EF10B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istal Stricture </w:t>
            </w:r>
          </w:p>
        </w:tc>
        <w:tc>
          <w:tcPr>
            <w:tcW w:w="610" w:type="dxa"/>
          </w:tcPr>
          <w:p w14:paraId="4961ECD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3+1</w:t>
            </w:r>
          </w:p>
        </w:tc>
        <w:tc>
          <w:tcPr>
            <w:tcW w:w="610" w:type="dxa"/>
          </w:tcPr>
          <w:p w14:paraId="4CC7C73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9" w:type="dxa"/>
          </w:tcPr>
          <w:p w14:paraId="2731DA3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10" w:type="dxa"/>
          </w:tcPr>
          <w:p w14:paraId="3E8DAFB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0" w:type="dxa"/>
          </w:tcPr>
          <w:p w14:paraId="5C9B1F1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4604180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261BD07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141936F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265EF52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23F0AFD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6395B10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00B62E8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682456C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5521C05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0ADBFFA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34EB78C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4885D66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90786E" w:rsidRPr="0090786E" w14:paraId="6DACEA7A" w14:textId="77777777" w:rsidTr="0090786E">
        <w:trPr>
          <w:trHeight w:val="2760"/>
        </w:trPr>
        <w:tc>
          <w:tcPr>
            <w:tcW w:w="609" w:type="dxa"/>
          </w:tcPr>
          <w:p w14:paraId="0209902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dundant colon</w:t>
            </w:r>
          </w:p>
        </w:tc>
        <w:tc>
          <w:tcPr>
            <w:tcW w:w="610" w:type="dxa"/>
          </w:tcPr>
          <w:p w14:paraId="43EBAC1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10" w:type="dxa"/>
          </w:tcPr>
          <w:p w14:paraId="4334CCB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9" w:type="dxa"/>
          </w:tcPr>
          <w:p w14:paraId="5B9F40D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610" w:type="dxa"/>
          </w:tcPr>
          <w:p w14:paraId="0787F55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10" w:type="dxa"/>
          </w:tcPr>
          <w:p w14:paraId="05DCC88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0205B16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2F742F9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17516B0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2984A3F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6094320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3050C9F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266170E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033656F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56B423C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0" w:type="dxa"/>
          </w:tcPr>
          <w:p w14:paraId="57CCF9B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6D948DF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7717F8B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90786E" w:rsidRPr="0090786E" w14:paraId="2CE6BC3E" w14:textId="77777777" w:rsidTr="0090786E">
        <w:trPr>
          <w:trHeight w:val="2760"/>
        </w:trPr>
        <w:tc>
          <w:tcPr>
            <w:tcW w:w="609" w:type="dxa"/>
          </w:tcPr>
          <w:p w14:paraId="1DAC497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lap failure</w:t>
            </w:r>
          </w:p>
        </w:tc>
        <w:tc>
          <w:tcPr>
            <w:tcW w:w="610" w:type="dxa"/>
          </w:tcPr>
          <w:p w14:paraId="758B8A3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0543137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794F674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7639992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1AB489E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1B1AAFE5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09" w:type="dxa"/>
          </w:tcPr>
          <w:p w14:paraId="69DAA34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03B6D8C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0" w:type="dxa"/>
          </w:tcPr>
          <w:p w14:paraId="18A5FE3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 due to necrosis</w:t>
            </w:r>
          </w:p>
        </w:tc>
        <w:tc>
          <w:tcPr>
            <w:tcW w:w="609" w:type="dxa"/>
          </w:tcPr>
          <w:p w14:paraId="3315595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5512547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3B4074D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32CE1FE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28AA168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202E91A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3595B8D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4BE1B4E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90786E" w:rsidRPr="0090786E" w14:paraId="315C3818" w14:textId="77777777" w:rsidTr="0090786E">
        <w:trPr>
          <w:trHeight w:val="2760"/>
        </w:trPr>
        <w:tc>
          <w:tcPr>
            <w:tcW w:w="609" w:type="dxa"/>
          </w:tcPr>
          <w:p w14:paraId="2AD06FB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foration</w:t>
            </w:r>
          </w:p>
        </w:tc>
        <w:tc>
          <w:tcPr>
            <w:tcW w:w="610" w:type="dxa"/>
          </w:tcPr>
          <w:p w14:paraId="195992A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1C5AB5E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5F00439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282DE34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0375ECF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5E0FCFF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1FA903B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3200D2B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64A139C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183386E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0BCC0BF1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2DF2C7D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55EA1C4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114CF74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0" w:type="dxa"/>
          </w:tcPr>
          <w:p w14:paraId="50B79DA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2F27423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102332B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90786E" w:rsidRPr="0090786E" w14:paraId="23506470" w14:textId="77777777" w:rsidTr="0090786E">
        <w:trPr>
          <w:trHeight w:val="2760"/>
        </w:trPr>
        <w:tc>
          <w:tcPr>
            <w:tcW w:w="609" w:type="dxa"/>
          </w:tcPr>
          <w:p w14:paraId="39E0C65D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Dysphagia</w:t>
            </w:r>
          </w:p>
        </w:tc>
        <w:tc>
          <w:tcPr>
            <w:tcW w:w="610" w:type="dxa"/>
          </w:tcPr>
          <w:p w14:paraId="7F26A8D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0929004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04FC5D1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608CF9A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1B52468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3E6847C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4195EFD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301DCE96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028B2A0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2FD8511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18AAE30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6ED54D73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08092BE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62E682A7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402F27E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0" w:type="dxa"/>
          </w:tcPr>
          <w:p w14:paraId="6C1B47B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6D9C615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90786E" w:rsidRPr="0090786E" w14:paraId="5B67D351" w14:textId="77777777" w:rsidTr="0090786E">
        <w:trPr>
          <w:trHeight w:val="2760"/>
        </w:trPr>
        <w:tc>
          <w:tcPr>
            <w:tcW w:w="609" w:type="dxa"/>
          </w:tcPr>
          <w:p w14:paraId="5E29D7F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ak</w:t>
            </w:r>
          </w:p>
        </w:tc>
        <w:tc>
          <w:tcPr>
            <w:tcW w:w="610" w:type="dxa"/>
          </w:tcPr>
          <w:p w14:paraId="064E9F7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1149047C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393DB182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0ECFA55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4F07B22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754A8C6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47F976DB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485179D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78BAFAA0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382DB2B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4C2D707E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0641681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16431DCA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27DA8349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04EB4424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</w:tcPr>
          <w:p w14:paraId="50A1CA88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0" w:type="dxa"/>
          </w:tcPr>
          <w:p w14:paraId="69E398BF" w14:textId="77777777" w:rsidR="0004150A" w:rsidRPr="0090786E" w:rsidRDefault="0004150A" w:rsidP="0090786E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0786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</w:tr>
      <w:bookmarkEnd w:id="0"/>
    </w:tbl>
    <w:p w14:paraId="4EFFFD4D" w14:textId="40A04D8E" w:rsidR="005C6FD7" w:rsidRPr="0090786E" w:rsidRDefault="005C6FD7" w:rsidP="0090786E">
      <w:pPr>
        <w:spacing w:after="0" w:line="240" w:lineRule="auto"/>
        <w:rPr>
          <w:sz w:val="16"/>
          <w:szCs w:val="16"/>
        </w:rPr>
      </w:pPr>
    </w:p>
    <w:sectPr w:rsidR="005C6FD7" w:rsidRPr="0090786E" w:rsidSect="003D77F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4150A"/>
    <w:rsid w:val="0004150A"/>
    <w:rsid w:val="00093A5D"/>
    <w:rsid w:val="00336B75"/>
    <w:rsid w:val="003D77F3"/>
    <w:rsid w:val="00400CDC"/>
    <w:rsid w:val="005C6FD7"/>
    <w:rsid w:val="008171D1"/>
    <w:rsid w:val="0090786E"/>
    <w:rsid w:val="00971FB0"/>
    <w:rsid w:val="00EE0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0EA1A"/>
  <w15:chartTrackingRefBased/>
  <w15:docId w15:val="{E3A6DB7B-B995-4110-8BA4-8B0169923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50A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5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00CD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0CD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0CD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0CD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64</Words>
  <Characters>6641</Characters>
  <Application>Microsoft Office Word</Application>
  <DocSecurity>0</DocSecurity>
  <Lines>55</Lines>
  <Paragraphs>15</Paragraphs>
  <ScaleCrop>false</ScaleCrop>
  <Company/>
  <LinksUpToDate>false</LinksUpToDate>
  <CharactersWithSpaces>7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B</dc:creator>
  <cp:keywords/>
  <dc:description/>
  <cp:lastModifiedBy>Lauren B</cp:lastModifiedBy>
  <cp:revision>11</cp:revision>
  <dcterms:created xsi:type="dcterms:W3CDTF">2024-09-01T15:52:00Z</dcterms:created>
  <dcterms:modified xsi:type="dcterms:W3CDTF">2024-09-01T22:03:00Z</dcterms:modified>
</cp:coreProperties>
</file>